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7B623" w14:textId="25E05487" w:rsidR="00060CF1" w:rsidRPr="00F52D8F" w:rsidRDefault="00060CF1" w:rsidP="00060CF1">
      <w:pPr>
        <w:rPr>
          <w:rFonts w:ascii="Arial" w:hAnsi="Arial" w:cs="Arial"/>
          <w:color w:val="000000" w:themeColor="text1"/>
          <w:sz w:val="20"/>
          <w:szCs w:val="20"/>
        </w:rPr>
      </w:pPr>
      <w:r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1. MRI </w:t>
      </w:r>
      <w:r w:rsidR="008B4CD2"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equence </w:t>
      </w:r>
      <w:r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t>parameters.</w:t>
      </w:r>
    </w:p>
    <w:p w14:paraId="1211B1A5" w14:textId="77777777" w:rsidR="00060CF1" w:rsidRPr="00F52D8F" w:rsidRDefault="00060CF1" w:rsidP="00060CF1">
      <w:pPr>
        <w:rPr>
          <w:rFonts w:ascii="Arial" w:hAnsi="Arial" w:cs="Arial"/>
          <w:color w:val="000000" w:themeColor="text1"/>
          <w:sz w:val="16"/>
          <w:vertAlign w:val="superscript"/>
        </w:rPr>
      </w:pPr>
    </w:p>
    <w:tbl>
      <w:tblPr>
        <w:tblStyle w:val="TableGrid"/>
        <w:tblpPr w:leftFromText="180" w:rightFromText="180" w:vertAnchor="page" w:horzAnchor="margin" w:tblpY="1798"/>
        <w:tblW w:w="9445" w:type="dxa"/>
        <w:tblLayout w:type="fixed"/>
        <w:tblLook w:val="04A0" w:firstRow="1" w:lastRow="0" w:firstColumn="1" w:lastColumn="0" w:noHBand="0" w:noVBand="1"/>
      </w:tblPr>
      <w:tblGrid>
        <w:gridCol w:w="1165"/>
        <w:gridCol w:w="923"/>
        <w:gridCol w:w="441"/>
        <w:gridCol w:w="592"/>
        <w:gridCol w:w="744"/>
        <w:gridCol w:w="900"/>
        <w:gridCol w:w="630"/>
        <w:gridCol w:w="630"/>
        <w:gridCol w:w="1440"/>
        <w:gridCol w:w="990"/>
        <w:gridCol w:w="990"/>
      </w:tblGrid>
      <w:tr w:rsidR="00F52D8F" w:rsidRPr="00F52D8F" w14:paraId="7F4AC0DB" w14:textId="77777777" w:rsidTr="004E171D">
        <w:trPr>
          <w:trHeight w:val="144"/>
        </w:trPr>
        <w:tc>
          <w:tcPr>
            <w:tcW w:w="1165" w:type="dxa"/>
            <w:vAlign w:val="center"/>
          </w:tcPr>
          <w:p w14:paraId="4774D2E8" w14:textId="77777777" w:rsidR="00815771" w:rsidRPr="00F52D8F" w:rsidRDefault="00815771" w:rsidP="008157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23" w:type="dxa"/>
            <w:vAlign w:val="center"/>
          </w:tcPr>
          <w:p w14:paraId="67CBEAAA" w14:textId="77777777" w:rsidR="00815771" w:rsidRPr="00F52D8F" w:rsidRDefault="00815771" w:rsidP="008157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cquisition plane</w:t>
            </w:r>
          </w:p>
        </w:tc>
        <w:tc>
          <w:tcPr>
            <w:tcW w:w="441" w:type="dxa"/>
            <w:vAlign w:val="center"/>
          </w:tcPr>
          <w:p w14:paraId="14F67A8A" w14:textId="77777777" w:rsidR="00815771" w:rsidRPr="00F52D8F" w:rsidRDefault="00815771" w:rsidP="008157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D vs 2D</w:t>
            </w:r>
          </w:p>
        </w:tc>
        <w:tc>
          <w:tcPr>
            <w:tcW w:w="592" w:type="dxa"/>
            <w:vAlign w:val="center"/>
          </w:tcPr>
          <w:p w14:paraId="4EC7C07F" w14:textId="77777777" w:rsidR="00815771" w:rsidRPr="00F52D8F" w:rsidRDefault="00815771" w:rsidP="008157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R (</w:t>
            </w:r>
            <w:proofErr w:type="spellStart"/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4" w:type="dxa"/>
            <w:vAlign w:val="center"/>
          </w:tcPr>
          <w:p w14:paraId="6030A319" w14:textId="77777777" w:rsidR="00815771" w:rsidRPr="00F52D8F" w:rsidRDefault="00815771" w:rsidP="008157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 (</w:t>
            </w:r>
            <w:proofErr w:type="spellStart"/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44EDE38D" w14:textId="77777777" w:rsidR="00815771" w:rsidRPr="00F52D8F" w:rsidRDefault="00815771" w:rsidP="008157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E (</w:t>
            </w:r>
            <w:proofErr w:type="spellStart"/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30" w:type="dxa"/>
            <w:vAlign w:val="center"/>
          </w:tcPr>
          <w:p w14:paraId="753F8085" w14:textId="77777777" w:rsidR="00815771" w:rsidRPr="00F52D8F" w:rsidRDefault="00815771" w:rsidP="008157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A (°)</w:t>
            </w:r>
          </w:p>
        </w:tc>
        <w:tc>
          <w:tcPr>
            <w:tcW w:w="630" w:type="dxa"/>
            <w:vAlign w:val="center"/>
          </w:tcPr>
          <w:p w14:paraId="20326887" w14:textId="77777777" w:rsidR="00815771" w:rsidRPr="00F52D8F" w:rsidRDefault="00815771" w:rsidP="008157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T (</w:t>
            </w:r>
            <w:proofErr w:type="spellStart"/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in:sec</w:t>
            </w:r>
            <w:proofErr w:type="spellEnd"/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48E0C069" w14:textId="77777777" w:rsidR="00815771" w:rsidRPr="00F52D8F" w:rsidRDefault="00815771" w:rsidP="008157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pt-BR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pt-BR"/>
              </w:rPr>
              <w:t xml:space="preserve">FOV (mm, </w:t>
            </w:r>
          </w:p>
          <w:p w14:paraId="71424CEA" w14:textId="77777777" w:rsidR="00815771" w:rsidRPr="00F52D8F" w:rsidRDefault="00815771" w:rsidP="008157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pt-BR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pt-BR"/>
              </w:rPr>
              <w:t>AP x RL X SI)</w:t>
            </w:r>
          </w:p>
        </w:tc>
        <w:tc>
          <w:tcPr>
            <w:tcW w:w="990" w:type="dxa"/>
            <w:vAlign w:val="center"/>
          </w:tcPr>
          <w:p w14:paraId="178DA5DF" w14:textId="77777777" w:rsidR="00815771" w:rsidRPr="00F52D8F" w:rsidRDefault="00815771" w:rsidP="008157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-plane resolution (mm)</w:t>
            </w:r>
          </w:p>
        </w:tc>
        <w:tc>
          <w:tcPr>
            <w:tcW w:w="990" w:type="dxa"/>
            <w:vAlign w:val="center"/>
          </w:tcPr>
          <w:p w14:paraId="30210F0A" w14:textId="77777777" w:rsidR="00815771" w:rsidRPr="00F52D8F" w:rsidRDefault="00815771" w:rsidP="008157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lice thickness (mm)</w:t>
            </w:r>
          </w:p>
        </w:tc>
      </w:tr>
      <w:tr w:rsidR="00F52D8F" w:rsidRPr="00F52D8F" w14:paraId="27294FE7" w14:textId="77777777" w:rsidTr="00A347F7">
        <w:trPr>
          <w:trHeight w:val="259"/>
        </w:trPr>
        <w:tc>
          <w:tcPr>
            <w:tcW w:w="9445" w:type="dxa"/>
            <w:gridSpan w:val="11"/>
            <w:shd w:val="clear" w:color="auto" w:fill="auto"/>
            <w:vAlign w:val="center"/>
          </w:tcPr>
          <w:p w14:paraId="71D583AC" w14:textId="77777777" w:rsidR="00815771" w:rsidRPr="00F52D8F" w:rsidRDefault="00815771" w:rsidP="0081577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T brain</w:t>
            </w: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F52D8F" w:rsidRPr="00F52D8F" w14:paraId="4D474F64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76EB127A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PD/T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923" w:type="dxa"/>
            <w:vAlign w:val="center"/>
          </w:tcPr>
          <w:p w14:paraId="3330D00D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Axial</w:t>
            </w:r>
          </w:p>
        </w:tc>
        <w:tc>
          <w:tcPr>
            <w:tcW w:w="441" w:type="dxa"/>
            <w:vAlign w:val="center"/>
          </w:tcPr>
          <w:p w14:paraId="72AA54C4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D</w:t>
            </w:r>
          </w:p>
        </w:tc>
        <w:tc>
          <w:tcPr>
            <w:tcW w:w="592" w:type="dxa"/>
            <w:vAlign w:val="center"/>
          </w:tcPr>
          <w:p w14:paraId="0B82DF70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5000</w:t>
            </w:r>
          </w:p>
        </w:tc>
        <w:tc>
          <w:tcPr>
            <w:tcW w:w="744" w:type="dxa"/>
            <w:vAlign w:val="center"/>
          </w:tcPr>
          <w:p w14:paraId="36C28575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00" w:type="dxa"/>
            <w:vAlign w:val="center"/>
          </w:tcPr>
          <w:p w14:paraId="5F86B511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8, 82</w:t>
            </w:r>
          </w:p>
        </w:tc>
        <w:tc>
          <w:tcPr>
            <w:tcW w:w="630" w:type="dxa"/>
            <w:vAlign w:val="center"/>
          </w:tcPr>
          <w:p w14:paraId="4DDD25AA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630" w:type="dxa"/>
            <w:vAlign w:val="center"/>
          </w:tcPr>
          <w:p w14:paraId="37FAD874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4:25</w:t>
            </w:r>
          </w:p>
        </w:tc>
        <w:tc>
          <w:tcPr>
            <w:tcW w:w="1440" w:type="dxa"/>
            <w:vAlign w:val="center"/>
          </w:tcPr>
          <w:p w14:paraId="2D4EB0FC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18 x 184 x 138</w:t>
            </w:r>
          </w:p>
        </w:tc>
        <w:tc>
          <w:tcPr>
            <w:tcW w:w="990" w:type="dxa"/>
            <w:vAlign w:val="center"/>
          </w:tcPr>
          <w:p w14:paraId="3EE87B07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34x0.34</w:t>
            </w:r>
          </w:p>
        </w:tc>
        <w:tc>
          <w:tcPr>
            <w:tcW w:w="990" w:type="dxa"/>
            <w:vAlign w:val="center"/>
          </w:tcPr>
          <w:p w14:paraId="77C4A052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52D8F" w:rsidRPr="00F52D8F" w14:paraId="2C323AE0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43BD94DB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MP2RAGE</w:t>
            </w:r>
          </w:p>
        </w:tc>
        <w:tc>
          <w:tcPr>
            <w:tcW w:w="923" w:type="dxa"/>
            <w:vAlign w:val="center"/>
          </w:tcPr>
          <w:p w14:paraId="5B04741E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Sagittal</w:t>
            </w:r>
          </w:p>
        </w:tc>
        <w:tc>
          <w:tcPr>
            <w:tcW w:w="441" w:type="dxa"/>
            <w:vAlign w:val="center"/>
          </w:tcPr>
          <w:p w14:paraId="54E78594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592" w:type="dxa"/>
            <w:vAlign w:val="center"/>
          </w:tcPr>
          <w:p w14:paraId="50FC6112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5000</w:t>
            </w:r>
          </w:p>
        </w:tc>
        <w:tc>
          <w:tcPr>
            <w:tcW w:w="744" w:type="dxa"/>
            <w:vAlign w:val="center"/>
          </w:tcPr>
          <w:p w14:paraId="7D24D55D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700, 2500</w:t>
            </w:r>
          </w:p>
        </w:tc>
        <w:tc>
          <w:tcPr>
            <w:tcW w:w="900" w:type="dxa"/>
            <w:vAlign w:val="center"/>
          </w:tcPr>
          <w:p w14:paraId="091A4B39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630" w:type="dxa"/>
            <w:vAlign w:val="center"/>
          </w:tcPr>
          <w:p w14:paraId="50C475B0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4, 5</w:t>
            </w:r>
          </w:p>
        </w:tc>
        <w:tc>
          <w:tcPr>
            <w:tcW w:w="630" w:type="dxa"/>
            <w:vAlign w:val="center"/>
          </w:tcPr>
          <w:p w14:paraId="1BE3D2AE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8:16</w:t>
            </w:r>
          </w:p>
        </w:tc>
        <w:tc>
          <w:tcPr>
            <w:tcW w:w="1440" w:type="dxa"/>
            <w:vAlign w:val="center"/>
          </w:tcPr>
          <w:p w14:paraId="0E162CB7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40 x 176 x 256</w:t>
            </w:r>
          </w:p>
        </w:tc>
        <w:tc>
          <w:tcPr>
            <w:tcW w:w="990" w:type="dxa"/>
            <w:vAlign w:val="center"/>
          </w:tcPr>
          <w:p w14:paraId="03BE113F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x1</w:t>
            </w:r>
          </w:p>
        </w:tc>
        <w:tc>
          <w:tcPr>
            <w:tcW w:w="990" w:type="dxa"/>
            <w:vAlign w:val="center"/>
          </w:tcPr>
          <w:p w14:paraId="2DA84A2C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F52D8F" w:rsidRPr="00F52D8F" w14:paraId="6F9A44BB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1E096264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vertAlign w:val="superscript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FLAIR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3" w:type="dxa"/>
            <w:vAlign w:val="center"/>
          </w:tcPr>
          <w:p w14:paraId="691066F3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Sagittal</w:t>
            </w:r>
          </w:p>
        </w:tc>
        <w:tc>
          <w:tcPr>
            <w:tcW w:w="441" w:type="dxa"/>
            <w:vAlign w:val="center"/>
          </w:tcPr>
          <w:p w14:paraId="354A6333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592" w:type="dxa"/>
            <w:vAlign w:val="center"/>
          </w:tcPr>
          <w:p w14:paraId="01CC7D17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4800</w:t>
            </w:r>
          </w:p>
        </w:tc>
        <w:tc>
          <w:tcPr>
            <w:tcW w:w="744" w:type="dxa"/>
            <w:vAlign w:val="center"/>
          </w:tcPr>
          <w:p w14:paraId="1CE77B81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800</w:t>
            </w:r>
          </w:p>
        </w:tc>
        <w:tc>
          <w:tcPr>
            <w:tcW w:w="900" w:type="dxa"/>
            <w:vAlign w:val="center"/>
          </w:tcPr>
          <w:p w14:paraId="7779B46B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52</w:t>
            </w:r>
          </w:p>
        </w:tc>
        <w:tc>
          <w:tcPr>
            <w:tcW w:w="630" w:type="dxa"/>
            <w:vAlign w:val="center"/>
          </w:tcPr>
          <w:p w14:paraId="130B5254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630" w:type="dxa"/>
            <w:vAlign w:val="center"/>
          </w:tcPr>
          <w:p w14:paraId="346211E5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6:57</w:t>
            </w:r>
          </w:p>
        </w:tc>
        <w:tc>
          <w:tcPr>
            <w:tcW w:w="1440" w:type="dxa"/>
            <w:vAlign w:val="center"/>
          </w:tcPr>
          <w:p w14:paraId="31554C91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56 x 176 x 256</w:t>
            </w:r>
          </w:p>
        </w:tc>
        <w:tc>
          <w:tcPr>
            <w:tcW w:w="990" w:type="dxa"/>
            <w:vAlign w:val="center"/>
          </w:tcPr>
          <w:p w14:paraId="3067305E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x1</w:t>
            </w:r>
          </w:p>
        </w:tc>
        <w:tc>
          <w:tcPr>
            <w:tcW w:w="990" w:type="dxa"/>
            <w:vAlign w:val="center"/>
          </w:tcPr>
          <w:p w14:paraId="01B749E3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F52D8F" w:rsidRPr="00F52D8F" w14:paraId="4E566ECE" w14:textId="77777777" w:rsidTr="00A347F7">
        <w:trPr>
          <w:trHeight w:val="259"/>
        </w:trPr>
        <w:tc>
          <w:tcPr>
            <w:tcW w:w="9445" w:type="dxa"/>
            <w:gridSpan w:val="11"/>
            <w:shd w:val="clear" w:color="auto" w:fill="auto"/>
            <w:vAlign w:val="center"/>
          </w:tcPr>
          <w:p w14:paraId="0C4BADC7" w14:textId="77777777" w:rsidR="00815771" w:rsidRPr="00F52D8F" w:rsidRDefault="00815771" w:rsidP="0081577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T cervical spine</w:t>
            </w: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F52D8F" w:rsidRPr="00F52D8F" w14:paraId="779C6FC1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64E5A190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STIR</w:t>
            </w:r>
          </w:p>
        </w:tc>
        <w:tc>
          <w:tcPr>
            <w:tcW w:w="923" w:type="dxa"/>
            <w:vAlign w:val="center"/>
          </w:tcPr>
          <w:p w14:paraId="5873EB26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Sagittal</w:t>
            </w:r>
          </w:p>
        </w:tc>
        <w:tc>
          <w:tcPr>
            <w:tcW w:w="441" w:type="dxa"/>
            <w:vAlign w:val="center"/>
          </w:tcPr>
          <w:p w14:paraId="721108D6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D</w:t>
            </w:r>
          </w:p>
        </w:tc>
        <w:tc>
          <w:tcPr>
            <w:tcW w:w="592" w:type="dxa"/>
            <w:vAlign w:val="center"/>
          </w:tcPr>
          <w:p w14:paraId="128CF97F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8130</w:t>
            </w:r>
          </w:p>
        </w:tc>
        <w:tc>
          <w:tcPr>
            <w:tcW w:w="744" w:type="dxa"/>
            <w:vAlign w:val="center"/>
          </w:tcPr>
          <w:p w14:paraId="454C4B70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900" w:type="dxa"/>
            <w:vAlign w:val="center"/>
          </w:tcPr>
          <w:p w14:paraId="1AF6DA69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630" w:type="dxa"/>
            <w:vAlign w:val="center"/>
          </w:tcPr>
          <w:p w14:paraId="0B25B601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630" w:type="dxa"/>
            <w:vAlign w:val="center"/>
          </w:tcPr>
          <w:p w14:paraId="40C3FF42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4:44</w:t>
            </w:r>
          </w:p>
        </w:tc>
        <w:tc>
          <w:tcPr>
            <w:tcW w:w="1440" w:type="dxa"/>
            <w:vAlign w:val="center"/>
          </w:tcPr>
          <w:p w14:paraId="3A2457FA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56 x 28 x 256</w:t>
            </w:r>
          </w:p>
        </w:tc>
        <w:tc>
          <w:tcPr>
            <w:tcW w:w="990" w:type="dxa"/>
            <w:vAlign w:val="center"/>
          </w:tcPr>
          <w:p w14:paraId="1F4FD2DC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5 x 0.5</w:t>
            </w:r>
          </w:p>
        </w:tc>
        <w:tc>
          <w:tcPr>
            <w:tcW w:w="990" w:type="dxa"/>
            <w:vAlign w:val="center"/>
          </w:tcPr>
          <w:p w14:paraId="54590EDF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.4</w:t>
            </w:r>
          </w:p>
        </w:tc>
      </w:tr>
      <w:tr w:rsidR="00F52D8F" w:rsidRPr="00F52D8F" w14:paraId="1A00D769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47782AC9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w GRE</w:t>
            </w:r>
          </w:p>
        </w:tc>
        <w:tc>
          <w:tcPr>
            <w:tcW w:w="923" w:type="dxa"/>
            <w:vAlign w:val="center"/>
          </w:tcPr>
          <w:p w14:paraId="680E3B9B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Sagittal</w:t>
            </w:r>
          </w:p>
        </w:tc>
        <w:tc>
          <w:tcPr>
            <w:tcW w:w="441" w:type="dxa"/>
            <w:vAlign w:val="center"/>
          </w:tcPr>
          <w:p w14:paraId="05119A4E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592" w:type="dxa"/>
            <w:vAlign w:val="center"/>
          </w:tcPr>
          <w:p w14:paraId="0F595285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744" w:type="dxa"/>
            <w:vAlign w:val="center"/>
          </w:tcPr>
          <w:p w14:paraId="70BF63EC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00" w:type="dxa"/>
            <w:vAlign w:val="center"/>
          </w:tcPr>
          <w:p w14:paraId="796949FE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57489FD1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30" w:type="dxa"/>
            <w:vAlign w:val="center"/>
          </w:tcPr>
          <w:p w14:paraId="1827E939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:11</w:t>
            </w:r>
          </w:p>
        </w:tc>
        <w:tc>
          <w:tcPr>
            <w:tcW w:w="1440" w:type="dxa"/>
            <w:vAlign w:val="center"/>
          </w:tcPr>
          <w:p w14:paraId="4E2AF072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56 x 64 x 256</w:t>
            </w:r>
          </w:p>
        </w:tc>
        <w:tc>
          <w:tcPr>
            <w:tcW w:w="990" w:type="dxa"/>
            <w:vAlign w:val="center"/>
          </w:tcPr>
          <w:p w14:paraId="60571CDB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 x 1</w:t>
            </w:r>
          </w:p>
        </w:tc>
        <w:tc>
          <w:tcPr>
            <w:tcW w:w="990" w:type="dxa"/>
            <w:vAlign w:val="center"/>
          </w:tcPr>
          <w:p w14:paraId="08FAD66D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F52D8F" w:rsidRPr="00F52D8F" w14:paraId="3D646CC7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2D549962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MP2RAGE</w:t>
            </w:r>
          </w:p>
        </w:tc>
        <w:tc>
          <w:tcPr>
            <w:tcW w:w="923" w:type="dxa"/>
            <w:vAlign w:val="center"/>
          </w:tcPr>
          <w:p w14:paraId="218D0DF5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Sagittal</w:t>
            </w:r>
          </w:p>
        </w:tc>
        <w:tc>
          <w:tcPr>
            <w:tcW w:w="441" w:type="dxa"/>
            <w:vAlign w:val="center"/>
          </w:tcPr>
          <w:p w14:paraId="3B5D432D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592" w:type="dxa"/>
            <w:vAlign w:val="center"/>
          </w:tcPr>
          <w:p w14:paraId="03E6E0A8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500</w:t>
            </w:r>
          </w:p>
        </w:tc>
        <w:tc>
          <w:tcPr>
            <w:tcW w:w="744" w:type="dxa"/>
            <w:vAlign w:val="center"/>
          </w:tcPr>
          <w:p w14:paraId="4B452F33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900, 1400</w:t>
            </w:r>
          </w:p>
        </w:tc>
        <w:tc>
          <w:tcPr>
            <w:tcW w:w="900" w:type="dxa"/>
            <w:vAlign w:val="center"/>
          </w:tcPr>
          <w:p w14:paraId="38308AC6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630" w:type="dxa"/>
            <w:vAlign w:val="center"/>
          </w:tcPr>
          <w:p w14:paraId="3948A034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30" w:type="dxa"/>
            <w:vAlign w:val="center"/>
          </w:tcPr>
          <w:p w14:paraId="3236AF4D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8:17</w:t>
            </w:r>
          </w:p>
        </w:tc>
        <w:tc>
          <w:tcPr>
            <w:tcW w:w="1440" w:type="dxa"/>
            <w:vAlign w:val="center"/>
          </w:tcPr>
          <w:p w14:paraId="76EFF097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40 x 64 x 256</w:t>
            </w:r>
          </w:p>
        </w:tc>
        <w:tc>
          <w:tcPr>
            <w:tcW w:w="990" w:type="dxa"/>
            <w:vAlign w:val="center"/>
          </w:tcPr>
          <w:p w14:paraId="6DEDC5F7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 x 1</w:t>
            </w:r>
          </w:p>
        </w:tc>
        <w:tc>
          <w:tcPr>
            <w:tcW w:w="990" w:type="dxa"/>
            <w:vAlign w:val="center"/>
          </w:tcPr>
          <w:p w14:paraId="55D09156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F52D8F" w:rsidRPr="00F52D8F" w14:paraId="3C8F3C6D" w14:textId="77777777" w:rsidTr="00A347F7">
        <w:trPr>
          <w:trHeight w:val="259"/>
        </w:trPr>
        <w:tc>
          <w:tcPr>
            <w:tcW w:w="9445" w:type="dxa"/>
            <w:gridSpan w:val="11"/>
            <w:shd w:val="clear" w:color="auto" w:fill="auto"/>
            <w:vAlign w:val="center"/>
          </w:tcPr>
          <w:p w14:paraId="50ADF4A5" w14:textId="77777777" w:rsidR="00815771" w:rsidRPr="00F52D8F" w:rsidRDefault="00815771" w:rsidP="0081577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T thoracic spine</w:t>
            </w: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F52D8F" w:rsidRPr="00F52D8F" w14:paraId="46F5AB78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5E0DFD4F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STIR</w:t>
            </w:r>
          </w:p>
        </w:tc>
        <w:tc>
          <w:tcPr>
            <w:tcW w:w="923" w:type="dxa"/>
            <w:vAlign w:val="center"/>
          </w:tcPr>
          <w:p w14:paraId="59BBA620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Sagittal</w:t>
            </w:r>
          </w:p>
        </w:tc>
        <w:tc>
          <w:tcPr>
            <w:tcW w:w="441" w:type="dxa"/>
            <w:vAlign w:val="center"/>
          </w:tcPr>
          <w:p w14:paraId="0EE0FF15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D</w:t>
            </w:r>
          </w:p>
        </w:tc>
        <w:tc>
          <w:tcPr>
            <w:tcW w:w="592" w:type="dxa"/>
            <w:vAlign w:val="center"/>
          </w:tcPr>
          <w:p w14:paraId="68A679DB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8130</w:t>
            </w:r>
          </w:p>
        </w:tc>
        <w:tc>
          <w:tcPr>
            <w:tcW w:w="744" w:type="dxa"/>
            <w:vAlign w:val="center"/>
          </w:tcPr>
          <w:p w14:paraId="559DAD5C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900" w:type="dxa"/>
            <w:vAlign w:val="center"/>
          </w:tcPr>
          <w:p w14:paraId="1D10845B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630" w:type="dxa"/>
            <w:vAlign w:val="center"/>
          </w:tcPr>
          <w:p w14:paraId="1DB25A0C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630" w:type="dxa"/>
            <w:vAlign w:val="center"/>
          </w:tcPr>
          <w:p w14:paraId="5E3540AB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4:44</w:t>
            </w:r>
          </w:p>
        </w:tc>
        <w:tc>
          <w:tcPr>
            <w:tcW w:w="1440" w:type="dxa"/>
            <w:vAlign w:val="center"/>
          </w:tcPr>
          <w:p w14:paraId="3BFED6CF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56 x 28 x 256</w:t>
            </w:r>
          </w:p>
        </w:tc>
        <w:tc>
          <w:tcPr>
            <w:tcW w:w="990" w:type="dxa"/>
            <w:vAlign w:val="center"/>
          </w:tcPr>
          <w:p w14:paraId="3A839240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5 x 0.5</w:t>
            </w:r>
          </w:p>
        </w:tc>
        <w:tc>
          <w:tcPr>
            <w:tcW w:w="990" w:type="dxa"/>
            <w:vAlign w:val="center"/>
          </w:tcPr>
          <w:p w14:paraId="648E6CED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.4</w:t>
            </w:r>
          </w:p>
        </w:tc>
      </w:tr>
      <w:tr w:rsidR="00F52D8F" w:rsidRPr="00F52D8F" w14:paraId="778658DE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59BFFF99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w GRE</w:t>
            </w:r>
          </w:p>
        </w:tc>
        <w:tc>
          <w:tcPr>
            <w:tcW w:w="923" w:type="dxa"/>
            <w:vAlign w:val="center"/>
          </w:tcPr>
          <w:p w14:paraId="35BD64BA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Sagittal</w:t>
            </w:r>
          </w:p>
        </w:tc>
        <w:tc>
          <w:tcPr>
            <w:tcW w:w="441" w:type="dxa"/>
            <w:vAlign w:val="center"/>
          </w:tcPr>
          <w:p w14:paraId="3DCE0CBC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592" w:type="dxa"/>
            <w:vAlign w:val="center"/>
          </w:tcPr>
          <w:p w14:paraId="24CB67FB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744" w:type="dxa"/>
            <w:vAlign w:val="center"/>
          </w:tcPr>
          <w:p w14:paraId="2A60E04D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00" w:type="dxa"/>
            <w:vAlign w:val="center"/>
          </w:tcPr>
          <w:p w14:paraId="6189B4D3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7AEAEE19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30" w:type="dxa"/>
            <w:vAlign w:val="center"/>
          </w:tcPr>
          <w:p w14:paraId="21BD210E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:59</w:t>
            </w:r>
          </w:p>
        </w:tc>
        <w:tc>
          <w:tcPr>
            <w:tcW w:w="1440" w:type="dxa"/>
            <w:vAlign w:val="center"/>
          </w:tcPr>
          <w:p w14:paraId="6FA9E62F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20 x 64 x 320</w:t>
            </w:r>
          </w:p>
        </w:tc>
        <w:tc>
          <w:tcPr>
            <w:tcW w:w="990" w:type="dxa"/>
            <w:vAlign w:val="center"/>
          </w:tcPr>
          <w:p w14:paraId="63F07994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 x 1</w:t>
            </w:r>
          </w:p>
        </w:tc>
        <w:tc>
          <w:tcPr>
            <w:tcW w:w="990" w:type="dxa"/>
            <w:vAlign w:val="center"/>
          </w:tcPr>
          <w:p w14:paraId="1B75212C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F52D8F" w:rsidRPr="00F52D8F" w14:paraId="73190525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780C2C37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MP2RAGE</w:t>
            </w:r>
          </w:p>
        </w:tc>
        <w:tc>
          <w:tcPr>
            <w:tcW w:w="923" w:type="dxa"/>
            <w:vAlign w:val="center"/>
          </w:tcPr>
          <w:p w14:paraId="060925A8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Axial</w:t>
            </w:r>
          </w:p>
        </w:tc>
        <w:tc>
          <w:tcPr>
            <w:tcW w:w="441" w:type="dxa"/>
            <w:vAlign w:val="center"/>
          </w:tcPr>
          <w:p w14:paraId="27F65242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592" w:type="dxa"/>
            <w:vAlign w:val="center"/>
          </w:tcPr>
          <w:p w14:paraId="2FBE789B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500</w:t>
            </w:r>
          </w:p>
        </w:tc>
        <w:tc>
          <w:tcPr>
            <w:tcW w:w="744" w:type="dxa"/>
            <w:vAlign w:val="center"/>
          </w:tcPr>
          <w:p w14:paraId="3925A8DA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900, 1400</w:t>
            </w:r>
          </w:p>
        </w:tc>
        <w:tc>
          <w:tcPr>
            <w:tcW w:w="900" w:type="dxa"/>
            <w:vAlign w:val="center"/>
          </w:tcPr>
          <w:p w14:paraId="74CB852A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.48</w:t>
            </w:r>
          </w:p>
        </w:tc>
        <w:tc>
          <w:tcPr>
            <w:tcW w:w="630" w:type="dxa"/>
            <w:vAlign w:val="center"/>
          </w:tcPr>
          <w:p w14:paraId="3EC09185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30" w:type="dxa"/>
            <w:vAlign w:val="center"/>
          </w:tcPr>
          <w:p w14:paraId="7C9B7F7E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0:48</w:t>
            </w:r>
          </w:p>
        </w:tc>
        <w:tc>
          <w:tcPr>
            <w:tcW w:w="1440" w:type="dxa"/>
            <w:vAlign w:val="center"/>
          </w:tcPr>
          <w:p w14:paraId="7476FF5A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64 x 282 x 256</w:t>
            </w:r>
          </w:p>
        </w:tc>
        <w:tc>
          <w:tcPr>
            <w:tcW w:w="990" w:type="dxa"/>
            <w:vAlign w:val="center"/>
          </w:tcPr>
          <w:p w14:paraId="142F2632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8 x 0.8</w:t>
            </w:r>
          </w:p>
        </w:tc>
        <w:tc>
          <w:tcPr>
            <w:tcW w:w="990" w:type="dxa"/>
            <w:vAlign w:val="center"/>
          </w:tcPr>
          <w:p w14:paraId="6FD9016F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F52D8F" w:rsidRPr="00F52D8F" w14:paraId="407B9E7C" w14:textId="77777777" w:rsidTr="00A347F7">
        <w:trPr>
          <w:trHeight w:val="259"/>
        </w:trPr>
        <w:tc>
          <w:tcPr>
            <w:tcW w:w="9445" w:type="dxa"/>
            <w:gridSpan w:val="11"/>
            <w:shd w:val="clear" w:color="auto" w:fill="auto"/>
            <w:vAlign w:val="center"/>
          </w:tcPr>
          <w:p w14:paraId="21E7462B" w14:textId="77777777" w:rsidR="00815771" w:rsidRPr="00F52D8F" w:rsidRDefault="00815771" w:rsidP="0081577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T brain</w:t>
            </w:r>
            <w:r w:rsidRPr="00F52D8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</w:tr>
      <w:tr w:rsidR="00F52D8F" w:rsidRPr="00F52D8F" w14:paraId="3F49EBFC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617BE418" w14:textId="3ECF342F" w:rsidR="00815771" w:rsidRPr="00F52D8F" w:rsidRDefault="00922818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5mm </w:t>
            </w:r>
            <w:r w:rsidR="00815771"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MP2RAGE</w:t>
            </w:r>
          </w:p>
        </w:tc>
        <w:tc>
          <w:tcPr>
            <w:tcW w:w="923" w:type="dxa"/>
            <w:vAlign w:val="center"/>
          </w:tcPr>
          <w:p w14:paraId="68EA5FE2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Axial</w:t>
            </w:r>
          </w:p>
        </w:tc>
        <w:tc>
          <w:tcPr>
            <w:tcW w:w="441" w:type="dxa"/>
            <w:vAlign w:val="center"/>
          </w:tcPr>
          <w:p w14:paraId="026D41EA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592" w:type="dxa"/>
            <w:vAlign w:val="center"/>
          </w:tcPr>
          <w:p w14:paraId="34865532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6000</w:t>
            </w:r>
          </w:p>
        </w:tc>
        <w:tc>
          <w:tcPr>
            <w:tcW w:w="744" w:type="dxa"/>
            <w:vAlign w:val="center"/>
          </w:tcPr>
          <w:p w14:paraId="207F38EF" w14:textId="68CE1C23" w:rsidR="00815771" w:rsidRPr="00F52D8F" w:rsidRDefault="000B3E37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000</w:t>
            </w:r>
            <w:r w:rsidR="00815771"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900</w:t>
            </w:r>
          </w:p>
        </w:tc>
        <w:tc>
          <w:tcPr>
            <w:tcW w:w="900" w:type="dxa"/>
            <w:vAlign w:val="center"/>
          </w:tcPr>
          <w:p w14:paraId="4BB7E42B" w14:textId="3549069E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0B3E37"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630" w:type="dxa"/>
            <w:vAlign w:val="center"/>
          </w:tcPr>
          <w:p w14:paraId="68B91A10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4, 5</w:t>
            </w:r>
          </w:p>
        </w:tc>
        <w:tc>
          <w:tcPr>
            <w:tcW w:w="630" w:type="dxa"/>
            <w:vAlign w:val="center"/>
          </w:tcPr>
          <w:p w14:paraId="2029CCDA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0:32</w:t>
            </w:r>
          </w:p>
        </w:tc>
        <w:tc>
          <w:tcPr>
            <w:tcW w:w="1440" w:type="dxa"/>
            <w:vAlign w:val="center"/>
          </w:tcPr>
          <w:p w14:paraId="7EA49664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24 x 168 x 112</w:t>
            </w:r>
          </w:p>
        </w:tc>
        <w:tc>
          <w:tcPr>
            <w:tcW w:w="990" w:type="dxa"/>
            <w:vAlign w:val="center"/>
          </w:tcPr>
          <w:p w14:paraId="0B2A7A4F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5 x 0.5</w:t>
            </w:r>
          </w:p>
        </w:tc>
        <w:tc>
          <w:tcPr>
            <w:tcW w:w="990" w:type="dxa"/>
            <w:vAlign w:val="center"/>
          </w:tcPr>
          <w:p w14:paraId="77A2E577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F52D8F" w:rsidRPr="00F52D8F" w14:paraId="2093981A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319A8D88" w14:textId="4FDA8380" w:rsidR="00922818" w:rsidRPr="00F52D8F" w:rsidRDefault="00922818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7mm MP2RAGE</w:t>
            </w:r>
          </w:p>
        </w:tc>
        <w:tc>
          <w:tcPr>
            <w:tcW w:w="923" w:type="dxa"/>
            <w:vAlign w:val="center"/>
          </w:tcPr>
          <w:p w14:paraId="11346291" w14:textId="6496E113" w:rsidR="00922818" w:rsidRPr="00F52D8F" w:rsidRDefault="00922818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Sagittal</w:t>
            </w:r>
          </w:p>
        </w:tc>
        <w:tc>
          <w:tcPr>
            <w:tcW w:w="441" w:type="dxa"/>
            <w:vAlign w:val="center"/>
          </w:tcPr>
          <w:p w14:paraId="21B60515" w14:textId="0A790288" w:rsidR="00922818" w:rsidRPr="00F52D8F" w:rsidRDefault="00922818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592" w:type="dxa"/>
            <w:vAlign w:val="center"/>
          </w:tcPr>
          <w:p w14:paraId="5EEDB724" w14:textId="1EBEFC7E" w:rsidR="00922818" w:rsidRPr="00F52D8F" w:rsidRDefault="00F962AA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6000</w:t>
            </w:r>
          </w:p>
        </w:tc>
        <w:tc>
          <w:tcPr>
            <w:tcW w:w="744" w:type="dxa"/>
            <w:vAlign w:val="center"/>
          </w:tcPr>
          <w:p w14:paraId="6097C8FA" w14:textId="2D4A953A" w:rsidR="00922818" w:rsidRPr="00F52D8F" w:rsidRDefault="00F962AA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800, 2700</w:t>
            </w:r>
          </w:p>
        </w:tc>
        <w:tc>
          <w:tcPr>
            <w:tcW w:w="900" w:type="dxa"/>
            <w:vAlign w:val="center"/>
          </w:tcPr>
          <w:p w14:paraId="3A06040D" w14:textId="4BE9C5F2" w:rsidR="00922818" w:rsidRPr="00F52D8F" w:rsidRDefault="00472994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630" w:type="dxa"/>
            <w:vAlign w:val="center"/>
          </w:tcPr>
          <w:p w14:paraId="13D62969" w14:textId="046F0332" w:rsidR="00922818" w:rsidRPr="00F52D8F" w:rsidRDefault="00472994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4, 5</w:t>
            </w:r>
          </w:p>
        </w:tc>
        <w:tc>
          <w:tcPr>
            <w:tcW w:w="630" w:type="dxa"/>
            <w:vAlign w:val="center"/>
          </w:tcPr>
          <w:p w14:paraId="19FF6DF3" w14:textId="18629EC2" w:rsidR="00922818" w:rsidRPr="00F52D8F" w:rsidRDefault="00F962AA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0:08</w:t>
            </w:r>
          </w:p>
        </w:tc>
        <w:tc>
          <w:tcPr>
            <w:tcW w:w="1440" w:type="dxa"/>
            <w:vAlign w:val="center"/>
          </w:tcPr>
          <w:p w14:paraId="7729BDB8" w14:textId="11EF7116" w:rsidR="00922818" w:rsidRPr="00F52D8F" w:rsidRDefault="00242F03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24 x 157 x 224</w:t>
            </w:r>
          </w:p>
        </w:tc>
        <w:tc>
          <w:tcPr>
            <w:tcW w:w="990" w:type="dxa"/>
            <w:vAlign w:val="center"/>
          </w:tcPr>
          <w:p w14:paraId="17602FC3" w14:textId="5B24B1AC" w:rsidR="00922818" w:rsidRPr="00F52D8F" w:rsidRDefault="00922818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7 x 0.7</w:t>
            </w:r>
          </w:p>
        </w:tc>
        <w:tc>
          <w:tcPr>
            <w:tcW w:w="990" w:type="dxa"/>
            <w:vAlign w:val="center"/>
          </w:tcPr>
          <w:p w14:paraId="6014FF50" w14:textId="12BBDE79" w:rsidR="00922818" w:rsidRPr="00F52D8F" w:rsidRDefault="00922818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F52D8F" w:rsidRPr="00F52D8F" w14:paraId="6169196E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11EEEFCD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w EPI</w:t>
            </w:r>
          </w:p>
        </w:tc>
        <w:tc>
          <w:tcPr>
            <w:tcW w:w="923" w:type="dxa"/>
            <w:vAlign w:val="center"/>
          </w:tcPr>
          <w:p w14:paraId="1672495E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Sagittal</w:t>
            </w:r>
          </w:p>
        </w:tc>
        <w:tc>
          <w:tcPr>
            <w:tcW w:w="441" w:type="dxa"/>
            <w:vAlign w:val="center"/>
          </w:tcPr>
          <w:p w14:paraId="39754FF9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592" w:type="dxa"/>
            <w:vAlign w:val="center"/>
          </w:tcPr>
          <w:p w14:paraId="6489DF78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44" w:type="dxa"/>
            <w:vAlign w:val="center"/>
          </w:tcPr>
          <w:p w14:paraId="184EDA89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00" w:type="dxa"/>
            <w:vAlign w:val="center"/>
          </w:tcPr>
          <w:p w14:paraId="24226861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630" w:type="dxa"/>
            <w:vAlign w:val="center"/>
          </w:tcPr>
          <w:p w14:paraId="570B03F7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30" w:type="dxa"/>
            <w:vAlign w:val="center"/>
          </w:tcPr>
          <w:p w14:paraId="5CA3F372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:40</w:t>
            </w:r>
          </w:p>
        </w:tc>
        <w:tc>
          <w:tcPr>
            <w:tcW w:w="1440" w:type="dxa"/>
            <w:vAlign w:val="center"/>
          </w:tcPr>
          <w:p w14:paraId="18BF38A7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20 x 180 x 88</w:t>
            </w:r>
          </w:p>
        </w:tc>
        <w:tc>
          <w:tcPr>
            <w:tcW w:w="990" w:type="dxa"/>
            <w:vAlign w:val="center"/>
          </w:tcPr>
          <w:p w14:paraId="7AED2925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5 x 0.5</w:t>
            </w:r>
          </w:p>
        </w:tc>
        <w:tc>
          <w:tcPr>
            <w:tcW w:w="990" w:type="dxa"/>
            <w:vAlign w:val="center"/>
          </w:tcPr>
          <w:p w14:paraId="77505F68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F52D8F" w:rsidRPr="00F52D8F" w14:paraId="18399025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18018C85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w GRE</w:t>
            </w:r>
          </w:p>
        </w:tc>
        <w:tc>
          <w:tcPr>
            <w:tcW w:w="923" w:type="dxa"/>
            <w:vAlign w:val="center"/>
          </w:tcPr>
          <w:p w14:paraId="0E7891F4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Axial</w:t>
            </w:r>
          </w:p>
        </w:tc>
        <w:tc>
          <w:tcPr>
            <w:tcW w:w="441" w:type="dxa"/>
            <w:vAlign w:val="center"/>
          </w:tcPr>
          <w:p w14:paraId="4283E3A1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D</w:t>
            </w:r>
          </w:p>
        </w:tc>
        <w:tc>
          <w:tcPr>
            <w:tcW w:w="592" w:type="dxa"/>
            <w:vAlign w:val="center"/>
          </w:tcPr>
          <w:p w14:paraId="58C074D9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4095</w:t>
            </w:r>
          </w:p>
        </w:tc>
        <w:tc>
          <w:tcPr>
            <w:tcW w:w="744" w:type="dxa"/>
            <w:vAlign w:val="center"/>
          </w:tcPr>
          <w:p w14:paraId="6A4F8F1B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00" w:type="dxa"/>
            <w:vAlign w:val="center"/>
          </w:tcPr>
          <w:p w14:paraId="0931FCB1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1.4, 22.5, 33.6, 44.7, 55.8</w:t>
            </w:r>
          </w:p>
        </w:tc>
        <w:tc>
          <w:tcPr>
            <w:tcW w:w="630" w:type="dxa"/>
            <w:vAlign w:val="center"/>
          </w:tcPr>
          <w:p w14:paraId="5DB7CBC5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630" w:type="dxa"/>
            <w:vAlign w:val="center"/>
          </w:tcPr>
          <w:p w14:paraId="6F112A9E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1:26</w:t>
            </w:r>
          </w:p>
        </w:tc>
        <w:tc>
          <w:tcPr>
            <w:tcW w:w="1440" w:type="dxa"/>
            <w:vAlign w:val="center"/>
          </w:tcPr>
          <w:p w14:paraId="009CD861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40 x 168 x 30</w:t>
            </w:r>
          </w:p>
        </w:tc>
        <w:tc>
          <w:tcPr>
            <w:tcW w:w="990" w:type="dxa"/>
            <w:vAlign w:val="center"/>
          </w:tcPr>
          <w:p w14:paraId="1C25A0C9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5 x 0.5</w:t>
            </w:r>
          </w:p>
        </w:tc>
        <w:tc>
          <w:tcPr>
            <w:tcW w:w="990" w:type="dxa"/>
            <w:vAlign w:val="center"/>
          </w:tcPr>
          <w:p w14:paraId="6A96048D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F52D8F" w:rsidRPr="00F52D8F" w14:paraId="7D6C3E27" w14:textId="77777777" w:rsidTr="004E171D">
        <w:trPr>
          <w:trHeight w:val="259"/>
        </w:trPr>
        <w:tc>
          <w:tcPr>
            <w:tcW w:w="1165" w:type="dxa"/>
            <w:vAlign w:val="center"/>
          </w:tcPr>
          <w:p w14:paraId="735BA16C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MoCo</w:t>
            </w:r>
            <w:proofErr w:type="spellEnd"/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0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Co T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w GRE</w:t>
            </w:r>
          </w:p>
        </w:tc>
        <w:tc>
          <w:tcPr>
            <w:tcW w:w="923" w:type="dxa"/>
            <w:vAlign w:val="center"/>
          </w:tcPr>
          <w:p w14:paraId="1D4C9F1A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Axial</w:t>
            </w:r>
          </w:p>
        </w:tc>
        <w:tc>
          <w:tcPr>
            <w:tcW w:w="441" w:type="dxa"/>
            <w:vAlign w:val="center"/>
          </w:tcPr>
          <w:p w14:paraId="1F806D75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592" w:type="dxa"/>
            <w:vAlign w:val="center"/>
          </w:tcPr>
          <w:p w14:paraId="1CF3E025" w14:textId="7DFFFB97" w:rsidR="00815771" w:rsidRPr="00F52D8F" w:rsidRDefault="00C20DA5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744" w:type="dxa"/>
            <w:vAlign w:val="center"/>
          </w:tcPr>
          <w:p w14:paraId="52EABF96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00" w:type="dxa"/>
            <w:vAlign w:val="center"/>
          </w:tcPr>
          <w:p w14:paraId="12C4B6A9" w14:textId="0DBF73E0" w:rsidR="00815771" w:rsidRPr="00F52D8F" w:rsidRDefault="00C20DA5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8, 29.5, 41.0, 52.4</w:t>
            </w:r>
          </w:p>
        </w:tc>
        <w:tc>
          <w:tcPr>
            <w:tcW w:w="630" w:type="dxa"/>
            <w:vAlign w:val="center"/>
          </w:tcPr>
          <w:p w14:paraId="1FA02AB8" w14:textId="1BFF9AFE" w:rsidR="00815771" w:rsidRPr="00F52D8F" w:rsidRDefault="00C20DA5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30" w:type="dxa"/>
            <w:vAlign w:val="center"/>
          </w:tcPr>
          <w:p w14:paraId="5E938698" w14:textId="6D5F1DE2" w:rsidR="00815771" w:rsidRPr="00F52D8F" w:rsidRDefault="00C20DA5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11:50</w:t>
            </w:r>
          </w:p>
        </w:tc>
        <w:tc>
          <w:tcPr>
            <w:tcW w:w="1440" w:type="dxa"/>
            <w:vAlign w:val="center"/>
          </w:tcPr>
          <w:p w14:paraId="5C9F666F" w14:textId="290FC040" w:rsidR="00815771" w:rsidRPr="00F52D8F" w:rsidRDefault="00C20DA5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240x180x32</w:t>
            </w:r>
          </w:p>
        </w:tc>
        <w:tc>
          <w:tcPr>
            <w:tcW w:w="990" w:type="dxa"/>
            <w:vAlign w:val="center"/>
          </w:tcPr>
          <w:p w14:paraId="6A299BC5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5 x 0.5</w:t>
            </w:r>
          </w:p>
        </w:tc>
        <w:tc>
          <w:tcPr>
            <w:tcW w:w="990" w:type="dxa"/>
            <w:vAlign w:val="center"/>
          </w:tcPr>
          <w:p w14:paraId="5949C089" w14:textId="77777777" w:rsidR="00815771" w:rsidRPr="00F52D8F" w:rsidRDefault="00815771" w:rsidP="0081577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52D8F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</w:tr>
    </w:tbl>
    <w:p w14:paraId="39F24399" w14:textId="65CFA548" w:rsidR="00060CF1" w:rsidRPr="00F52D8F" w:rsidRDefault="00060CF1" w:rsidP="00060CF1">
      <w:pPr>
        <w:rPr>
          <w:rFonts w:ascii="Arial" w:hAnsi="Arial" w:cs="Arial"/>
          <w:color w:val="000000" w:themeColor="text1"/>
          <w:sz w:val="18"/>
          <w:szCs w:val="18"/>
        </w:rPr>
      </w:pP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3T </w:t>
      </w:r>
      <w:proofErr w:type="spellStart"/>
      <w:r w:rsidRPr="00F52D8F">
        <w:rPr>
          <w:rFonts w:ascii="Arial" w:hAnsi="Arial" w:cs="Arial"/>
          <w:color w:val="000000" w:themeColor="text1"/>
          <w:sz w:val="18"/>
          <w:szCs w:val="18"/>
        </w:rPr>
        <w:t>Skyra</w:t>
      </w:r>
      <w:proofErr w:type="spellEnd"/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, Siemens, Erlangen, Germany, with a 20-channel head-neck coil when imaging the brain and spine in a single session or a 32-channel head-neck coil when imaging only the brain. 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Acquired before and ~10min after administration of 0.1mmol/kg </w:t>
      </w:r>
      <w:proofErr w:type="spellStart"/>
      <w:r w:rsidRPr="00F52D8F">
        <w:rPr>
          <w:rFonts w:ascii="Arial" w:hAnsi="Arial" w:cs="Arial"/>
          <w:color w:val="000000" w:themeColor="text1"/>
          <w:sz w:val="18"/>
          <w:szCs w:val="18"/>
        </w:rPr>
        <w:t>gadobutrol</w:t>
      </w:r>
      <w:proofErr w:type="spellEnd"/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3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3T </w:t>
      </w:r>
      <w:proofErr w:type="spellStart"/>
      <w:r w:rsidRPr="00F52D8F">
        <w:rPr>
          <w:rFonts w:ascii="Arial" w:hAnsi="Arial" w:cs="Arial"/>
          <w:color w:val="000000" w:themeColor="text1"/>
          <w:sz w:val="18"/>
          <w:szCs w:val="18"/>
        </w:rPr>
        <w:t>Skyra</w:t>
      </w:r>
      <w:proofErr w:type="spellEnd"/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, Siemens, with a 16-channel spine-array coil. 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4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>7T whole-body research system, Siemens, with a single-channel transmit, 32-channel phased array receive head coil.</w:t>
      </w:r>
    </w:p>
    <w:p w14:paraId="1E181E33" w14:textId="6B4FE535" w:rsidR="00060CF1" w:rsidRPr="00F52D8F" w:rsidRDefault="00060CF1" w:rsidP="00060CF1">
      <w:pPr>
        <w:rPr>
          <w:rFonts w:ascii="Arial" w:hAnsi="Arial" w:cs="Arial"/>
          <w:color w:val="000000" w:themeColor="text1"/>
          <w:sz w:val="18"/>
          <w:szCs w:val="18"/>
        </w:rPr>
      </w:pPr>
      <w:r w:rsidRPr="00F52D8F">
        <w:rPr>
          <w:rFonts w:ascii="Arial" w:hAnsi="Arial" w:cs="Arial"/>
          <w:color w:val="000000" w:themeColor="text1"/>
          <w:sz w:val="18"/>
          <w:szCs w:val="18"/>
        </w:rPr>
        <w:t>TR: repetition time. TI: inversion time. TE: echo time. FA: flip angle. AT: acquisition time. FOV: field of view. AP: anterior-posterior. RL: right-left. SI: superior-inferior. PD/T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2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>w: proton density/T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2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*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 weighted. MP2RAGE: magnetization prepared 2 rapid gradient echoes. FLAIR: fluid attenuated inversion recovery. STIR: short-T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1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 inversion recovery. T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1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*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>w GRE: T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1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 weighted gradient recalled echo. T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2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*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>w EPI: T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2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*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>w echo planar imaging. T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2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*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>w GRE: T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2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*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 weighted gradient recalled echo. </w:t>
      </w:r>
      <w:proofErr w:type="spellStart"/>
      <w:r w:rsidRPr="00F52D8F">
        <w:rPr>
          <w:rFonts w:ascii="Arial" w:hAnsi="Arial" w:cs="Arial"/>
          <w:color w:val="000000" w:themeColor="text1"/>
          <w:sz w:val="18"/>
          <w:szCs w:val="18"/>
        </w:rPr>
        <w:t>MoCo</w:t>
      </w:r>
      <w:proofErr w:type="spellEnd"/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 B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0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>Co T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2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*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>w GRE: navigator-guided motion and B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0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 corrected T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bscript"/>
        </w:rPr>
        <w:t>2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>* weighted gradient recalled echo.</w:t>
      </w:r>
    </w:p>
    <w:p w14:paraId="2A02EC23" w14:textId="77777777" w:rsidR="00FB5639" w:rsidRPr="00F52D8F" w:rsidRDefault="00FB563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39B07FA4" w14:textId="730C6C40" w:rsidR="00047C8A" w:rsidRPr="00F52D8F" w:rsidRDefault="00FB563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ry Table 2. Lesion and brain volume changes in individuals with and without disability progression.</w:t>
      </w:r>
    </w:p>
    <w:tbl>
      <w:tblPr>
        <w:tblStyle w:val="TableGrid"/>
        <w:tblpPr w:leftFromText="180" w:rightFromText="180" w:vertAnchor="text" w:horzAnchor="margin" w:tblpX="-185" w:tblpY="57"/>
        <w:tblW w:w="5099" w:type="pct"/>
        <w:tblLook w:val="04A0" w:firstRow="1" w:lastRow="0" w:firstColumn="1" w:lastColumn="0" w:noHBand="0" w:noVBand="1"/>
      </w:tblPr>
      <w:tblGrid>
        <w:gridCol w:w="3556"/>
        <w:gridCol w:w="2121"/>
        <w:gridCol w:w="2121"/>
        <w:gridCol w:w="967"/>
        <w:gridCol w:w="770"/>
      </w:tblGrid>
      <w:tr w:rsidR="00F52D8F" w:rsidRPr="00F52D8F" w14:paraId="3049752C" w14:textId="62835CEF" w:rsidTr="00B94F68">
        <w:tc>
          <w:tcPr>
            <w:tcW w:w="1865" w:type="pct"/>
          </w:tcPr>
          <w:p w14:paraId="70F20FBA" w14:textId="77777777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12" w:type="pct"/>
            <w:vAlign w:val="center"/>
          </w:tcPr>
          <w:p w14:paraId="1152455D" w14:textId="58E62914" w:rsidR="0001766E" w:rsidRPr="00F52D8F" w:rsidRDefault="0001766E" w:rsidP="00D20FB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Disability progression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2" w:type="pct"/>
            <w:vAlign w:val="center"/>
          </w:tcPr>
          <w:p w14:paraId="1C3BBEC1" w14:textId="2702EA24" w:rsidR="0001766E" w:rsidRPr="00F52D8F" w:rsidRDefault="0001766E" w:rsidP="00D20FB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No disability progression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07" w:type="pct"/>
            <w:vAlign w:val="center"/>
          </w:tcPr>
          <w:p w14:paraId="67AB6386" w14:textId="035D7C9F" w:rsidR="0001766E" w:rsidRPr="00F52D8F" w:rsidRDefault="0001766E" w:rsidP="00D20FB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3" w:type="pct"/>
            <w:vAlign w:val="center"/>
          </w:tcPr>
          <w:p w14:paraId="3B11ADE8" w14:textId="0CAF36A0" w:rsidR="0001766E" w:rsidRPr="00F52D8F" w:rsidRDefault="0001766E" w:rsidP="00D20FB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P value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F52D8F" w:rsidRPr="00F52D8F" w14:paraId="00893537" w14:textId="725D5EF7" w:rsidTr="00B94F68">
        <w:tc>
          <w:tcPr>
            <w:tcW w:w="1865" w:type="pct"/>
          </w:tcPr>
          <w:p w14:paraId="0D20F54D" w14:textId="461A6227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New cortical lesion volume</w:t>
            </w:r>
            <w:r w:rsidR="00B73B16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, µ</w:t>
            </w:r>
            <w:r w:rsidR="00420491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B73B16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0321E8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446F360E" w14:textId="6CE92B0A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, 0 (0-51)</w:t>
            </w:r>
          </w:p>
        </w:tc>
        <w:tc>
          <w:tcPr>
            <w:tcW w:w="1112" w:type="pct"/>
            <w:vAlign w:val="center"/>
          </w:tcPr>
          <w:p w14:paraId="7979A1EE" w14:textId="482522CE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, 1.8 (0-484)</w:t>
            </w:r>
          </w:p>
        </w:tc>
        <w:tc>
          <w:tcPr>
            <w:tcW w:w="507" w:type="pct"/>
            <w:vAlign w:val="center"/>
          </w:tcPr>
          <w:p w14:paraId="5F46A5C2" w14:textId="53B5228F" w:rsidR="0001766E" w:rsidRPr="00F52D8F" w:rsidRDefault="0001766E" w:rsidP="00D20F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02</w:t>
            </w:r>
          </w:p>
        </w:tc>
        <w:tc>
          <w:tcPr>
            <w:tcW w:w="403" w:type="pct"/>
            <w:vAlign w:val="center"/>
          </w:tcPr>
          <w:p w14:paraId="4A46286A" w14:textId="602CA086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F52D8F" w:rsidRPr="00F52D8F" w14:paraId="36A5DA95" w14:textId="78DB6E9A" w:rsidTr="00B94F68">
        <w:tc>
          <w:tcPr>
            <w:tcW w:w="1865" w:type="pct"/>
          </w:tcPr>
          <w:p w14:paraId="2ACB3621" w14:textId="67FC4376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Change in cortical lesion volume</w:t>
            </w:r>
            <w:r w:rsidR="00B73B16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, µ</w:t>
            </w:r>
            <w:r w:rsidR="00420491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0321E8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50E85DD7" w14:textId="32FE832A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21, 70 (-61 – 215)</w:t>
            </w:r>
          </w:p>
        </w:tc>
        <w:tc>
          <w:tcPr>
            <w:tcW w:w="1112" w:type="pct"/>
            <w:vAlign w:val="center"/>
          </w:tcPr>
          <w:p w14:paraId="7D64DBE1" w14:textId="68FAB354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8.0, 51.5 (-24.1 – 490.2)</w:t>
            </w:r>
          </w:p>
        </w:tc>
        <w:tc>
          <w:tcPr>
            <w:tcW w:w="507" w:type="pct"/>
            <w:vAlign w:val="center"/>
          </w:tcPr>
          <w:p w14:paraId="0F5F1D8F" w14:textId="74BE8BE2" w:rsidR="0001766E" w:rsidRPr="00F52D8F" w:rsidRDefault="0001766E" w:rsidP="00D20F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31</w:t>
            </w:r>
          </w:p>
        </w:tc>
        <w:tc>
          <w:tcPr>
            <w:tcW w:w="403" w:type="pct"/>
            <w:vAlign w:val="center"/>
          </w:tcPr>
          <w:p w14:paraId="215435EF" w14:textId="4D094C4B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  <w:r w:rsidRPr="00F52D8F">
              <w:rPr>
                <w:rFonts w:ascii="Symbol" w:eastAsia="Symbol" w:hAnsi="Symbol" w:cs="Symbo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F52D8F" w:rsidRPr="00F52D8F" w14:paraId="2A8062B8" w14:textId="2A3FBA69" w:rsidTr="00B94F68">
        <w:tc>
          <w:tcPr>
            <w:tcW w:w="1865" w:type="pct"/>
          </w:tcPr>
          <w:p w14:paraId="13BF47EB" w14:textId="78C0C85D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% change in cortical lesion volume</w:t>
            </w:r>
            <w:r w:rsidR="000321E8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2C36C848" w14:textId="16D37FF0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1.8, 7.2 (-6.5 – 154.5)</w:t>
            </w:r>
          </w:p>
        </w:tc>
        <w:tc>
          <w:tcPr>
            <w:tcW w:w="1112" w:type="pct"/>
            <w:vAlign w:val="center"/>
          </w:tcPr>
          <w:p w14:paraId="4CAE37B0" w14:textId="4ADFE03F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2.1, 6.6 (-4.7 – 296.9)</w:t>
            </w:r>
          </w:p>
        </w:tc>
        <w:tc>
          <w:tcPr>
            <w:tcW w:w="507" w:type="pct"/>
            <w:vAlign w:val="center"/>
          </w:tcPr>
          <w:p w14:paraId="3F01190F" w14:textId="09AAA45C" w:rsidR="0001766E" w:rsidRPr="00F52D8F" w:rsidRDefault="0001766E" w:rsidP="00D20F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403" w:type="pct"/>
            <w:vAlign w:val="center"/>
          </w:tcPr>
          <w:p w14:paraId="529B4A5B" w14:textId="5244C235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642A44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F52D8F" w:rsidRPr="00F52D8F" w14:paraId="4E980C2A" w14:textId="7B2BD40E" w:rsidTr="00B94F68">
        <w:tc>
          <w:tcPr>
            <w:tcW w:w="1865" w:type="pct"/>
          </w:tcPr>
          <w:p w14:paraId="1A5808A2" w14:textId="53B4E447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Change in leukocortical lesion volume</w:t>
            </w:r>
            <w:r w:rsidR="00B73B16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, µ</w:t>
            </w:r>
            <w:r w:rsidR="00420491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0321E8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3E4FF5E2" w14:textId="20330430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44, 31.2 (-84.00 – 53.75)</w:t>
            </w:r>
          </w:p>
        </w:tc>
        <w:tc>
          <w:tcPr>
            <w:tcW w:w="1112" w:type="pct"/>
            <w:vAlign w:val="center"/>
          </w:tcPr>
          <w:p w14:paraId="1C98C070" w14:textId="60346427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1.8, 7.7 (-39.3 – 483.1)</w:t>
            </w:r>
          </w:p>
        </w:tc>
        <w:tc>
          <w:tcPr>
            <w:tcW w:w="507" w:type="pct"/>
            <w:vAlign w:val="center"/>
          </w:tcPr>
          <w:p w14:paraId="64826A1A" w14:textId="54F30748" w:rsidR="0001766E" w:rsidRPr="00F52D8F" w:rsidRDefault="0001766E" w:rsidP="00D20F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403" w:type="pct"/>
            <w:vAlign w:val="center"/>
          </w:tcPr>
          <w:p w14:paraId="2B1B3A4B" w14:textId="4C3EC696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F52D8F" w:rsidRPr="00F52D8F" w14:paraId="3729447D" w14:textId="56F79FED" w:rsidTr="00B94F68">
        <w:tc>
          <w:tcPr>
            <w:tcW w:w="1865" w:type="pct"/>
          </w:tcPr>
          <w:p w14:paraId="3A177496" w14:textId="1F553D17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% change in leukocortical lesion volume</w:t>
            </w:r>
            <w:r w:rsidR="000321E8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30E0635A" w14:textId="2415519B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9, 5.1 (-19.6 – 154.5)</w:t>
            </w:r>
          </w:p>
        </w:tc>
        <w:tc>
          <w:tcPr>
            <w:tcW w:w="1112" w:type="pct"/>
            <w:vAlign w:val="center"/>
          </w:tcPr>
          <w:p w14:paraId="2B504AC3" w14:textId="60E86E44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1.0, 9.8 (-8.8 – 363.6)</w:t>
            </w:r>
          </w:p>
        </w:tc>
        <w:tc>
          <w:tcPr>
            <w:tcW w:w="507" w:type="pct"/>
            <w:vAlign w:val="center"/>
          </w:tcPr>
          <w:p w14:paraId="673E99CE" w14:textId="4FDB0111" w:rsidR="0001766E" w:rsidRPr="00F52D8F" w:rsidRDefault="0001766E" w:rsidP="00D20F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88</w:t>
            </w:r>
          </w:p>
        </w:tc>
        <w:tc>
          <w:tcPr>
            <w:tcW w:w="403" w:type="pct"/>
            <w:vAlign w:val="center"/>
          </w:tcPr>
          <w:p w14:paraId="4250F73A" w14:textId="5AD07E3E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  <w:r w:rsidR="00642A44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F52D8F" w:rsidRPr="00F52D8F" w14:paraId="0BAFD27E" w14:textId="0DFAB2FC" w:rsidTr="00B94F68">
        <w:tc>
          <w:tcPr>
            <w:tcW w:w="1865" w:type="pct"/>
          </w:tcPr>
          <w:p w14:paraId="45352FC6" w14:textId="5DA64C89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Change in intracortical lesion volume</w:t>
            </w:r>
            <w:r w:rsidR="008275C1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, µ</w:t>
            </w:r>
            <w:r w:rsidR="00420491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0321E8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247699E5" w14:textId="43C75E09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5, 0.72 (-1.38 – 5.00)</w:t>
            </w:r>
          </w:p>
        </w:tc>
        <w:tc>
          <w:tcPr>
            <w:tcW w:w="1112" w:type="pct"/>
            <w:vAlign w:val="center"/>
          </w:tcPr>
          <w:p w14:paraId="74FAAD4C" w14:textId="526F46FA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, 1.5 (-1.4 – 6.3)</w:t>
            </w:r>
          </w:p>
        </w:tc>
        <w:tc>
          <w:tcPr>
            <w:tcW w:w="507" w:type="pct"/>
            <w:vAlign w:val="center"/>
          </w:tcPr>
          <w:p w14:paraId="24A8D2EE" w14:textId="1202B825" w:rsidR="0001766E" w:rsidRPr="00F52D8F" w:rsidRDefault="0001766E" w:rsidP="00D20F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403" w:type="pct"/>
            <w:vAlign w:val="center"/>
          </w:tcPr>
          <w:p w14:paraId="4FD724E9" w14:textId="13E80815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642A44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F52D8F" w:rsidRPr="00F52D8F" w14:paraId="40BBF12D" w14:textId="1E16CFDF" w:rsidTr="00B94F68">
        <w:tc>
          <w:tcPr>
            <w:tcW w:w="1865" w:type="pct"/>
          </w:tcPr>
          <w:p w14:paraId="732AE910" w14:textId="478ABB43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% change in intracortical lesion volume</w:t>
            </w:r>
            <w:r w:rsidR="000321E8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503BFAFB" w14:textId="7307D699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1.1, 11.2 (-12.5 – 17.5)</w:t>
            </w:r>
          </w:p>
        </w:tc>
        <w:tc>
          <w:tcPr>
            <w:tcW w:w="1112" w:type="pct"/>
            <w:vAlign w:val="center"/>
          </w:tcPr>
          <w:p w14:paraId="281845E1" w14:textId="0EC0A951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, 20.1 (-4.0 – 78.7)</w:t>
            </w:r>
          </w:p>
        </w:tc>
        <w:tc>
          <w:tcPr>
            <w:tcW w:w="507" w:type="pct"/>
            <w:vAlign w:val="center"/>
          </w:tcPr>
          <w:p w14:paraId="63C86971" w14:textId="102C341D" w:rsidR="0001766E" w:rsidRPr="00F52D8F" w:rsidRDefault="0001766E" w:rsidP="00D20F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1.37</w:t>
            </w:r>
          </w:p>
        </w:tc>
        <w:tc>
          <w:tcPr>
            <w:tcW w:w="403" w:type="pct"/>
            <w:vAlign w:val="center"/>
          </w:tcPr>
          <w:p w14:paraId="463D8248" w14:textId="18871B9E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  <w:r w:rsidR="00642A44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F52D8F" w:rsidRPr="00F52D8F" w14:paraId="4AE4A621" w14:textId="5A5BAF80" w:rsidTr="00B94F68">
        <w:tc>
          <w:tcPr>
            <w:tcW w:w="1865" w:type="pct"/>
          </w:tcPr>
          <w:p w14:paraId="05203034" w14:textId="4FD30E51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Change in subpial lesion volume</w:t>
            </w:r>
            <w:r w:rsidR="00B73B16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, µ</w:t>
            </w:r>
            <w:r w:rsidR="00420491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0321E8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3EE60119" w14:textId="0793A8EA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24.31, 42.84 (-8.00 – 184.1)</w:t>
            </w:r>
          </w:p>
        </w:tc>
        <w:tc>
          <w:tcPr>
            <w:tcW w:w="1112" w:type="pct"/>
            <w:vAlign w:val="center"/>
          </w:tcPr>
          <w:p w14:paraId="18C4FD7E" w14:textId="636581BD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8.1, 31.9 (-3.9 – 135.4)</w:t>
            </w:r>
          </w:p>
        </w:tc>
        <w:tc>
          <w:tcPr>
            <w:tcW w:w="507" w:type="pct"/>
            <w:vAlign w:val="center"/>
          </w:tcPr>
          <w:p w14:paraId="5E70BB7C" w14:textId="482F205A" w:rsidR="0001766E" w:rsidRPr="00F52D8F" w:rsidRDefault="0001766E" w:rsidP="00D20F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59</w:t>
            </w:r>
          </w:p>
        </w:tc>
        <w:tc>
          <w:tcPr>
            <w:tcW w:w="403" w:type="pct"/>
            <w:vAlign w:val="center"/>
          </w:tcPr>
          <w:p w14:paraId="583D8358" w14:textId="52F8FDBA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  <w:r w:rsidRPr="00F52D8F">
              <w:rPr>
                <w:rFonts w:ascii="Symbol" w:eastAsia="Symbol" w:hAnsi="Symbol" w:cs="Symbo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F52D8F" w:rsidRPr="00F52D8F" w14:paraId="092B6701" w14:textId="08F235F7" w:rsidTr="00B94F68">
        <w:tc>
          <w:tcPr>
            <w:tcW w:w="1865" w:type="pct"/>
          </w:tcPr>
          <w:p w14:paraId="40C60DB0" w14:textId="352AAB07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% change in subpial lesion volume</w:t>
            </w:r>
            <w:r w:rsidR="000321E8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090800A4" w14:textId="40EFF8F2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3.6, 13.1 (-11.4 – 33.9)</w:t>
            </w:r>
          </w:p>
        </w:tc>
        <w:tc>
          <w:tcPr>
            <w:tcW w:w="1112" w:type="pct"/>
            <w:vAlign w:val="center"/>
          </w:tcPr>
          <w:p w14:paraId="130D560B" w14:textId="512E27BE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1.8, 7.3 (-5.9 – 22.1)</w:t>
            </w:r>
          </w:p>
        </w:tc>
        <w:tc>
          <w:tcPr>
            <w:tcW w:w="507" w:type="pct"/>
            <w:vAlign w:val="center"/>
          </w:tcPr>
          <w:p w14:paraId="5A5150D0" w14:textId="10C2C800" w:rsidR="0001766E" w:rsidRPr="00F52D8F" w:rsidRDefault="0001766E" w:rsidP="00D20F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403" w:type="pct"/>
            <w:vAlign w:val="center"/>
          </w:tcPr>
          <w:p w14:paraId="01AA9BE6" w14:textId="7E8958A3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  <w:r w:rsidR="00642A44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F52D8F" w:rsidRPr="00F52D8F" w14:paraId="66F6888F" w14:textId="62F97212" w:rsidTr="00B94F68">
        <w:tc>
          <w:tcPr>
            <w:tcW w:w="1865" w:type="pct"/>
          </w:tcPr>
          <w:p w14:paraId="611B376D" w14:textId="6ED91E80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New white matter lesion volume</w:t>
            </w:r>
            <w:r w:rsidR="00B73B16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, µ</w:t>
            </w:r>
            <w:r w:rsidR="00420491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0321E8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6C2A4BEB" w14:textId="4B5647BA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, 0 (0-498)</w:t>
            </w:r>
          </w:p>
        </w:tc>
        <w:tc>
          <w:tcPr>
            <w:tcW w:w="1112" w:type="pct"/>
            <w:vAlign w:val="center"/>
          </w:tcPr>
          <w:p w14:paraId="2DAF668A" w14:textId="480A7D37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, 37 (0-675)</w:t>
            </w:r>
          </w:p>
        </w:tc>
        <w:tc>
          <w:tcPr>
            <w:tcW w:w="507" w:type="pct"/>
            <w:vAlign w:val="center"/>
          </w:tcPr>
          <w:p w14:paraId="64970CCE" w14:textId="55728E3B" w:rsidR="0001766E" w:rsidRPr="00F52D8F" w:rsidRDefault="0001766E" w:rsidP="00D20F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403" w:type="pct"/>
            <w:vAlign w:val="center"/>
          </w:tcPr>
          <w:p w14:paraId="3CFD92D3" w14:textId="47C0C62F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F52D8F" w:rsidRPr="00F52D8F" w14:paraId="4F667713" w14:textId="051367D5" w:rsidTr="00B94F68">
        <w:tc>
          <w:tcPr>
            <w:tcW w:w="1865" w:type="pct"/>
          </w:tcPr>
          <w:p w14:paraId="1AE1C2F9" w14:textId="1A7415FB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Change in white matter lesion volume</w:t>
            </w:r>
            <w:r w:rsidR="00B73B16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, µ</w:t>
            </w:r>
            <w:r w:rsidR="00420491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="000321E8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620188F2" w14:textId="4A5A8F31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64.5, 138.3 (-2458 – 5274)</w:t>
            </w:r>
          </w:p>
        </w:tc>
        <w:tc>
          <w:tcPr>
            <w:tcW w:w="1112" w:type="pct"/>
            <w:vAlign w:val="center"/>
          </w:tcPr>
          <w:p w14:paraId="6FEF987C" w14:textId="0F3437AD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37.0, 152.0 (-1688 – 2057)</w:t>
            </w:r>
          </w:p>
        </w:tc>
        <w:tc>
          <w:tcPr>
            <w:tcW w:w="507" w:type="pct"/>
            <w:vAlign w:val="center"/>
          </w:tcPr>
          <w:p w14:paraId="1BA4008D" w14:textId="61489866" w:rsidR="0001766E" w:rsidRPr="00F52D8F" w:rsidRDefault="0001766E" w:rsidP="00D20F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9</w:t>
            </w:r>
          </w:p>
        </w:tc>
        <w:tc>
          <w:tcPr>
            <w:tcW w:w="403" w:type="pct"/>
            <w:vAlign w:val="center"/>
          </w:tcPr>
          <w:p w14:paraId="55B9AE74" w14:textId="07B5A64F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F52D8F" w:rsidRPr="00F52D8F" w14:paraId="09AB9405" w14:textId="40BBF573" w:rsidTr="00B94F68">
        <w:tc>
          <w:tcPr>
            <w:tcW w:w="1865" w:type="pct"/>
          </w:tcPr>
          <w:p w14:paraId="28F2F310" w14:textId="5EB9E450" w:rsidR="0001766E" w:rsidRPr="00F52D8F" w:rsidRDefault="0001766E" w:rsidP="00D20F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% change in white matter lesion volume</w:t>
            </w:r>
            <w:r w:rsidR="000321E8"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0B637A84" w14:textId="1C78B312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96, 1.91 (-8.95 – 11.0)</w:t>
            </w:r>
          </w:p>
        </w:tc>
        <w:tc>
          <w:tcPr>
            <w:tcW w:w="1112" w:type="pct"/>
            <w:vAlign w:val="center"/>
          </w:tcPr>
          <w:p w14:paraId="025FDB4B" w14:textId="5D7A837E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54, 1.48 (-16.63 – 14.21)</w:t>
            </w:r>
          </w:p>
        </w:tc>
        <w:tc>
          <w:tcPr>
            <w:tcW w:w="507" w:type="pct"/>
            <w:vAlign w:val="center"/>
          </w:tcPr>
          <w:p w14:paraId="1A4393B0" w14:textId="40135D54" w:rsidR="0001766E" w:rsidRPr="00F52D8F" w:rsidRDefault="0001766E" w:rsidP="00D20F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403" w:type="pct"/>
            <w:vAlign w:val="center"/>
          </w:tcPr>
          <w:p w14:paraId="326C8EB5" w14:textId="36767982" w:rsidR="0001766E" w:rsidRPr="00F52D8F" w:rsidRDefault="0001766E" w:rsidP="00D20FB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F52D8F" w:rsidRPr="00F52D8F" w14:paraId="24FF965A" w14:textId="77777777" w:rsidTr="003F344D">
        <w:tc>
          <w:tcPr>
            <w:tcW w:w="5000" w:type="pct"/>
            <w:gridSpan w:val="5"/>
          </w:tcPr>
          <w:p w14:paraId="0A7426C2" w14:textId="0E3A42DD" w:rsidR="003F344D" w:rsidRPr="00F52D8F" w:rsidRDefault="003F344D" w:rsidP="00B94F6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Annualized atrophy rate</w:t>
            </w:r>
            <w:r w:rsidR="004E171D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%)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</w:tr>
      <w:tr w:rsidR="00F52D8F" w:rsidRPr="00F52D8F" w14:paraId="2700B5B9" w14:textId="77777777" w:rsidTr="00B94F68">
        <w:tc>
          <w:tcPr>
            <w:tcW w:w="1865" w:type="pct"/>
          </w:tcPr>
          <w:p w14:paraId="0C445A3E" w14:textId="01D4EB64" w:rsidR="003F344D" w:rsidRPr="00F52D8F" w:rsidDel="00361F58" w:rsidRDefault="003F344D" w:rsidP="00B94F68">
            <w:pPr>
              <w:ind w:left="16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Supratentorial brain</w:t>
            </w:r>
          </w:p>
        </w:tc>
        <w:tc>
          <w:tcPr>
            <w:tcW w:w="1112" w:type="pct"/>
            <w:vAlign w:val="center"/>
          </w:tcPr>
          <w:p w14:paraId="3546A4B0" w14:textId="1F18C75D" w:rsidR="003F344D" w:rsidRPr="00F52D8F" w:rsidRDefault="003F344D" w:rsidP="003F344D">
            <w:pPr>
              <w:jc w:val="center"/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-0.02 ± 0.20</w:t>
            </w:r>
          </w:p>
        </w:tc>
        <w:tc>
          <w:tcPr>
            <w:tcW w:w="1112" w:type="pct"/>
            <w:vAlign w:val="center"/>
          </w:tcPr>
          <w:p w14:paraId="7228B533" w14:textId="14A50B90" w:rsidR="003F344D" w:rsidRPr="00F52D8F" w:rsidDel="00083A62" w:rsidRDefault="003F344D" w:rsidP="003F344D">
            <w:pPr>
              <w:jc w:val="center"/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0.27 ± 0.16</w:t>
            </w:r>
          </w:p>
        </w:tc>
        <w:tc>
          <w:tcPr>
            <w:tcW w:w="507" w:type="pct"/>
            <w:vAlign w:val="center"/>
          </w:tcPr>
          <w:p w14:paraId="1EBC4763" w14:textId="1AB93F73" w:rsidR="003F344D" w:rsidRPr="00F52D8F" w:rsidRDefault="003F344D" w:rsidP="003F344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403" w:type="pct"/>
            <w:vAlign w:val="center"/>
          </w:tcPr>
          <w:p w14:paraId="380B5D22" w14:textId="4FC3D1BA" w:rsidR="003F344D" w:rsidRPr="00F52D8F" w:rsidRDefault="003F344D" w:rsidP="003F344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F52D8F" w:rsidRPr="00F52D8F" w14:paraId="2267367D" w14:textId="46BCDE4A" w:rsidTr="00B94F68">
        <w:tc>
          <w:tcPr>
            <w:tcW w:w="1865" w:type="pct"/>
          </w:tcPr>
          <w:p w14:paraId="165A3B44" w14:textId="329A0B18" w:rsidR="003F344D" w:rsidRPr="00F52D8F" w:rsidRDefault="003F344D" w:rsidP="00B94F68">
            <w:pPr>
              <w:ind w:left="16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Cortex</w:t>
            </w:r>
          </w:p>
        </w:tc>
        <w:tc>
          <w:tcPr>
            <w:tcW w:w="1112" w:type="pct"/>
            <w:vAlign w:val="center"/>
          </w:tcPr>
          <w:p w14:paraId="1EA06311" w14:textId="3A59D191" w:rsidR="003F344D" w:rsidRPr="00F52D8F" w:rsidRDefault="003F344D" w:rsidP="003F344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-0.05 ± 0.32</w:t>
            </w:r>
          </w:p>
        </w:tc>
        <w:tc>
          <w:tcPr>
            <w:tcW w:w="1112" w:type="pct"/>
            <w:vAlign w:val="center"/>
          </w:tcPr>
          <w:p w14:paraId="0A0541F8" w14:textId="5AA869EA" w:rsidR="003F344D" w:rsidRPr="00F52D8F" w:rsidRDefault="003F344D" w:rsidP="003F344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0.14 ± 0.24</w:t>
            </w:r>
          </w:p>
        </w:tc>
        <w:tc>
          <w:tcPr>
            <w:tcW w:w="507" w:type="pct"/>
            <w:vAlign w:val="center"/>
          </w:tcPr>
          <w:p w14:paraId="2F062BC4" w14:textId="64E501AD" w:rsidR="003F344D" w:rsidRPr="00F52D8F" w:rsidRDefault="003F344D" w:rsidP="003F344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403" w:type="pct"/>
            <w:vAlign w:val="center"/>
          </w:tcPr>
          <w:p w14:paraId="06C082D1" w14:textId="4379599C" w:rsidR="003F344D" w:rsidRPr="00F52D8F" w:rsidRDefault="003F344D" w:rsidP="003F344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F52D8F" w:rsidRPr="00F52D8F" w14:paraId="7D870546" w14:textId="6018D142" w:rsidTr="00B94F68">
        <w:tc>
          <w:tcPr>
            <w:tcW w:w="1865" w:type="pct"/>
          </w:tcPr>
          <w:p w14:paraId="6CA2137A" w14:textId="35BFF6B8" w:rsidR="003F344D" w:rsidRPr="00F52D8F" w:rsidRDefault="003F344D" w:rsidP="00B94F68">
            <w:pPr>
              <w:ind w:left="16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White matter</w:t>
            </w:r>
          </w:p>
        </w:tc>
        <w:tc>
          <w:tcPr>
            <w:tcW w:w="1112" w:type="pct"/>
            <w:vAlign w:val="center"/>
          </w:tcPr>
          <w:p w14:paraId="20D226C2" w14:textId="2068BCD3" w:rsidR="003F344D" w:rsidRPr="00F52D8F" w:rsidRDefault="003F344D" w:rsidP="003F344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0.02 ± 0.23</w:t>
            </w:r>
          </w:p>
        </w:tc>
        <w:tc>
          <w:tcPr>
            <w:tcW w:w="1112" w:type="pct"/>
            <w:vAlign w:val="center"/>
          </w:tcPr>
          <w:p w14:paraId="3925A8A2" w14:textId="6D20A52B" w:rsidR="003F344D" w:rsidRPr="00F52D8F" w:rsidRDefault="003F344D" w:rsidP="003F344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0.35 ± 0.20</w:t>
            </w:r>
          </w:p>
        </w:tc>
        <w:tc>
          <w:tcPr>
            <w:tcW w:w="507" w:type="pct"/>
            <w:vAlign w:val="center"/>
          </w:tcPr>
          <w:p w14:paraId="466AB6B5" w14:textId="32F7F824" w:rsidR="003F344D" w:rsidRPr="00F52D8F" w:rsidRDefault="003F344D" w:rsidP="003F344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335</w:t>
            </w:r>
          </w:p>
        </w:tc>
        <w:tc>
          <w:tcPr>
            <w:tcW w:w="403" w:type="pct"/>
            <w:vAlign w:val="center"/>
          </w:tcPr>
          <w:p w14:paraId="74C3259E" w14:textId="4524832A" w:rsidR="003F344D" w:rsidRPr="00F52D8F" w:rsidRDefault="003F344D" w:rsidP="003F344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F52D8F" w:rsidRPr="00F52D8F" w14:paraId="278132C6" w14:textId="27611415" w:rsidTr="00B94F68">
        <w:tc>
          <w:tcPr>
            <w:tcW w:w="1865" w:type="pct"/>
          </w:tcPr>
          <w:p w14:paraId="3FE23768" w14:textId="511CFBE1" w:rsidR="003F344D" w:rsidRPr="00F52D8F" w:rsidRDefault="003F344D" w:rsidP="00B94F68">
            <w:pPr>
              <w:ind w:left="16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Deep gray matter</w:t>
            </w:r>
          </w:p>
        </w:tc>
        <w:tc>
          <w:tcPr>
            <w:tcW w:w="1112" w:type="pct"/>
            <w:vAlign w:val="center"/>
          </w:tcPr>
          <w:p w14:paraId="647456B0" w14:textId="334EF145" w:rsidR="003F344D" w:rsidRPr="00F52D8F" w:rsidRDefault="003F344D" w:rsidP="003F344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0.29 ± 2.03</w:t>
            </w:r>
          </w:p>
        </w:tc>
        <w:tc>
          <w:tcPr>
            <w:tcW w:w="1112" w:type="pct"/>
            <w:vAlign w:val="center"/>
          </w:tcPr>
          <w:p w14:paraId="5E2E89D5" w14:textId="63F7DA50" w:rsidR="003F344D" w:rsidRPr="00F52D8F" w:rsidRDefault="003F344D" w:rsidP="003F344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0.31 ± 1.16</w:t>
            </w:r>
          </w:p>
        </w:tc>
        <w:tc>
          <w:tcPr>
            <w:tcW w:w="507" w:type="pct"/>
            <w:vAlign w:val="center"/>
          </w:tcPr>
          <w:p w14:paraId="79C1FE94" w14:textId="367F0A53" w:rsidR="003F344D" w:rsidRPr="00F52D8F" w:rsidRDefault="003F344D" w:rsidP="003F344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403" w:type="pct"/>
            <w:vAlign w:val="center"/>
          </w:tcPr>
          <w:p w14:paraId="3A6A9FCC" w14:textId="623852B4" w:rsidR="003F344D" w:rsidRPr="00F52D8F" w:rsidRDefault="003F344D" w:rsidP="003F344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93</w:t>
            </w:r>
          </w:p>
        </w:tc>
      </w:tr>
    </w:tbl>
    <w:p w14:paraId="2050EFAE" w14:textId="77777777" w:rsidR="00071FB8" w:rsidRPr="00F52D8F" w:rsidRDefault="00071FB8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FE55746" w14:textId="113F295A" w:rsidR="00E4567F" w:rsidRPr="00F52D8F" w:rsidRDefault="00095752">
      <w:pPr>
        <w:rPr>
          <w:rFonts w:ascii="Arial" w:hAnsi="Arial" w:cs="Arial"/>
          <w:color w:val="000000" w:themeColor="text1"/>
          <w:sz w:val="18"/>
          <w:szCs w:val="18"/>
        </w:rPr>
      </w:pP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Overall disability progression defined as an increase in EDSS of ≥1 for baseline EDSS &lt;6 or ≥0.5 for baseline EDSS ≥6 or 20% increase in 25TW or 20% increase in 9HPT. </w:t>
      </w: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Multivariate generalized linear model adjusted for age and sex. B represents the association between the variable </w:t>
      </w:r>
      <w:r w:rsidR="007E4A03" w:rsidRPr="00F52D8F">
        <w:rPr>
          <w:rFonts w:ascii="Arial" w:hAnsi="Arial" w:cs="Arial"/>
          <w:color w:val="000000" w:themeColor="text1"/>
          <w:sz w:val="18"/>
          <w:szCs w:val="18"/>
        </w:rPr>
        <w:t xml:space="preserve">of interest 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>and</w:t>
      </w:r>
      <w:r w:rsidR="00420491" w:rsidRPr="00F52D8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>progression of disability.</w:t>
      </w:r>
      <w:r w:rsidR="0010060D" w:rsidRPr="00F52D8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0321E8"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3</w:t>
      </w:r>
      <w:r w:rsidR="0010060D" w:rsidRPr="00F52D8F">
        <w:rPr>
          <w:rFonts w:ascii="Arial" w:hAnsi="Arial" w:cs="Arial"/>
          <w:color w:val="000000" w:themeColor="text1"/>
          <w:sz w:val="18"/>
          <w:szCs w:val="18"/>
        </w:rPr>
        <w:t>Median, interquartile range (range).</w:t>
      </w:r>
      <w:r w:rsidR="0034162F" w:rsidRPr="00F52D8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34162F"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4</w:t>
      </w:r>
      <w:r w:rsidR="0034162F" w:rsidRPr="00F52D8F">
        <w:rPr>
          <w:rFonts w:ascii="Arial" w:hAnsi="Arial" w:cs="Arial"/>
          <w:color w:val="000000" w:themeColor="text1"/>
          <w:sz w:val="18"/>
          <w:szCs w:val="18"/>
        </w:rPr>
        <w:t xml:space="preserve">Mean </w:t>
      </w:r>
      <w:r w:rsidR="00D83E6B" w:rsidRPr="00F52D8F">
        <w:rPr>
          <w:rFonts w:ascii="Arial" w:eastAsia="Symbol" w:hAnsi="Arial" w:cs="Arial"/>
          <w:color w:val="000000" w:themeColor="text1"/>
          <w:sz w:val="18"/>
          <w:szCs w:val="18"/>
        </w:rPr>
        <w:t xml:space="preserve">± </w:t>
      </w:r>
      <w:r w:rsidR="0034162F" w:rsidRPr="00F52D8F">
        <w:rPr>
          <w:rFonts w:ascii="Arial" w:hAnsi="Arial" w:cs="Arial"/>
          <w:color w:val="000000" w:themeColor="text1"/>
          <w:sz w:val="18"/>
          <w:szCs w:val="18"/>
        </w:rPr>
        <w:t>standard</w:t>
      </w:r>
      <w:r w:rsidR="0034162F" w:rsidRPr="00F52D8F">
        <w:rPr>
          <w:rFonts w:ascii="Arial" w:eastAsia="Symbol" w:hAnsi="Arial" w:cs="Arial"/>
          <w:color w:val="000000" w:themeColor="text1"/>
          <w:sz w:val="18"/>
          <w:szCs w:val="18"/>
        </w:rPr>
        <w:t xml:space="preserve"> </w:t>
      </w:r>
      <w:r w:rsidR="0034162F" w:rsidRPr="00F52D8F">
        <w:rPr>
          <w:rFonts w:ascii="Arial" w:hAnsi="Arial" w:cs="Arial"/>
          <w:color w:val="000000" w:themeColor="text1"/>
          <w:sz w:val="18"/>
          <w:szCs w:val="18"/>
        </w:rPr>
        <w:t>deviation</w:t>
      </w:r>
      <w:r w:rsidR="00815771" w:rsidRPr="00F52D8F">
        <w:rPr>
          <w:rFonts w:ascii="Arial" w:hAnsi="Arial" w:cs="Arial"/>
          <w:color w:val="000000" w:themeColor="text1"/>
          <w:sz w:val="18"/>
          <w:szCs w:val="18"/>
        </w:rPr>
        <w:t>.</w:t>
      </w:r>
      <w:r w:rsidR="00F50EDE" w:rsidRPr="00F52D8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60A9C83D" w:rsidRPr="00F52D8F">
        <w:rPr>
          <w:rFonts w:ascii="Arial" w:eastAsia="Symbol" w:hAnsi="Arial" w:cs="Arial"/>
          <w:color w:val="000000" w:themeColor="text1"/>
          <w:sz w:val="18"/>
          <w:szCs w:val="18"/>
          <w:vertAlign w:val="superscript"/>
        </w:rPr>
        <w:t xml:space="preserve"> #</w:t>
      </w:r>
      <w:r w:rsidR="60A9C83D" w:rsidRPr="00F52D8F">
        <w:rPr>
          <w:rFonts w:ascii="Arial" w:eastAsia="Times New Roman" w:hAnsi="Arial" w:cs="Arial"/>
          <w:color w:val="000000" w:themeColor="text1"/>
          <w:sz w:val="18"/>
          <w:szCs w:val="18"/>
        </w:rPr>
        <w:t>Significant after adjusting for false-discovery rate.</w:t>
      </w:r>
    </w:p>
    <w:p w14:paraId="4502E8C9" w14:textId="77777777" w:rsidR="007C00F3" w:rsidRPr="00F52D8F" w:rsidRDefault="007C00F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96EAF78" w14:textId="77777777" w:rsidR="007C00F3" w:rsidRPr="00F52D8F" w:rsidRDefault="007C00F3">
      <w:pPr>
        <w:rPr>
          <w:rFonts w:ascii="Arial" w:hAnsi="Arial" w:cs="Arial"/>
          <w:color w:val="000000" w:themeColor="text1"/>
        </w:rPr>
      </w:pPr>
    </w:p>
    <w:p w14:paraId="13D337EA" w14:textId="5292EBAA" w:rsidR="00662384" w:rsidRPr="00F52D8F" w:rsidRDefault="00B97721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  <w:r w:rsidR="000C0D33"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9E190B"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="000C0D33"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340522"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Baseline MRI </w:t>
      </w:r>
      <w:r w:rsidR="00040BE8"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measures </w:t>
      </w:r>
      <w:r w:rsidR="00340522"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t>in people who transitioned from RRMS to SPMS vs people who remained RR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3"/>
        <w:gridCol w:w="2069"/>
        <w:gridCol w:w="1799"/>
        <w:gridCol w:w="989"/>
        <w:gridCol w:w="990"/>
      </w:tblGrid>
      <w:tr w:rsidR="00F52D8F" w:rsidRPr="00F52D8F" w14:paraId="1919B6DB" w14:textId="77777777" w:rsidTr="00420491">
        <w:tc>
          <w:tcPr>
            <w:tcW w:w="3503" w:type="dxa"/>
          </w:tcPr>
          <w:p w14:paraId="6CD33664" w14:textId="77777777" w:rsidR="00F602E1" w:rsidRPr="00F52D8F" w:rsidRDefault="00F602E1" w:rsidP="00F602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69" w:type="dxa"/>
            <w:vAlign w:val="center"/>
          </w:tcPr>
          <w:p w14:paraId="7DDA7E3E" w14:textId="696162B6" w:rsidR="00F602E1" w:rsidRPr="00F52D8F" w:rsidRDefault="00F602E1" w:rsidP="00F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RMS to SPMS (n=6)</w:t>
            </w:r>
          </w:p>
        </w:tc>
        <w:tc>
          <w:tcPr>
            <w:tcW w:w="1799" w:type="dxa"/>
            <w:vAlign w:val="center"/>
          </w:tcPr>
          <w:p w14:paraId="422A1D04" w14:textId="6EDD558C" w:rsidR="00F602E1" w:rsidRPr="00F52D8F" w:rsidRDefault="00F602E1" w:rsidP="00F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RMS (n=36)</w:t>
            </w:r>
          </w:p>
        </w:tc>
        <w:tc>
          <w:tcPr>
            <w:tcW w:w="989" w:type="dxa"/>
            <w:vAlign w:val="center"/>
          </w:tcPr>
          <w:p w14:paraId="4937B130" w14:textId="5E5D9890" w:rsidR="00F602E1" w:rsidRPr="00F52D8F" w:rsidRDefault="00F602E1" w:rsidP="00F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0" w:type="dxa"/>
            <w:vAlign w:val="center"/>
          </w:tcPr>
          <w:p w14:paraId="64A7EC1B" w14:textId="47B2B942" w:rsidR="00F602E1" w:rsidRPr="00F52D8F" w:rsidRDefault="00F602E1" w:rsidP="00F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 value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F52D8F" w:rsidRPr="00F52D8F" w14:paraId="7AAC7A35" w14:textId="77777777" w:rsidTr="00420491">
        <w:tc>
          <w:tcPr>
            <w:tcW w:w="3503" w:type="dxa"/>
          </w:tcPr>
          <w:p w14:paraId="0A88AA62" w14:textId="1800469E" w:rsidR="00F602E1" w:rsidRPr="00F52D8F" w:rsidRDefault="00F602E1" w:rsidP="00F602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Age (years)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69" w:type="dxa"/>
            <w:vAlign w:val="center"/>
          </w:tcPr>
          <w:p w14:paraId="37FD1545" w14:textId="63231040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2 </w:t>
            </w:r>
            <w:r w:rsidRPr="00F52D8F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±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</w:t>
            </w:r>
          </w:p>
        </w:tc>
        <w:tc>
          <w:tcPr>
            <w:tcW w:w="1799" w:type="dxa"/>
            <w:vAlign w:val="center"/>
          </w:tcPr>
          <w:p w14:paraId="0325BD3B" w14:textId="02AE1167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4 </w:t>
            </w:r>
            <w:r w:rsidRPr="00F52D8F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±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1</w:t>
            </w:r>
          </w:p>
        </w:tc>
        <w:tc>
          <w:tcPr>
            <w:tcW w:w="989" w:type="dxa"/>
            <w:vAlign w:val="center"/>
          </w:tcPr>
          <w:p w14:paraId="1011E582" w14:textId="6CF3DE24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14:paraId="59D926A5" w14:textId="629DF6C0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F52D8F" w:rsidRPr="00F52D8F" w14:paraId="5D1908AF" w14:textId="77777777" w:rsidTr="0029601D">
        <w:tc>
          <w:tcPr>
            <w:tcW w:w="9350" w:type="dxa"/>
            <w:gridSpan w:val="5"/>
          </w:tcPr>
          <w:p w14:paraId="63FF8833" w14:textId="3D9D1A3C" w:rsidR="00F602E1" w:rsidRPr="00F52D8F" w:rsidRDefault="00F602E1" w:rsidP="00F602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rtical lesions</w:t>
            </w: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</w:tr>
      <w:tr w:rsidR="00F52D8F" w:rsidRPr="00F52D8F" w14:paraId="6D192524" w14:textId="77777777" w:rsidTr="00420491">
        <w:tc>
          <w:tcPr>
            <w:tcW w:w="3503" w:type="dxa"/>
          </w:tcPr>
          <w:p w14:paraId="45D9342C" w14:textId="720B4993" w:rsidR="00F602E1" w:rsidRPr="00F52D8F" w:rsidRDefault="00F602E1" w:rsidP="00F602E1">
            <w:pPr>
              <w:ind w:left="15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cortical lesion number</w:t>
            </w:r>
          </w:p>
        </w:tc>
        <w:tc>
          <w:tcPr>
            <w:tcW w:w="2069" w:type="dxa"/>
            <w:vAlign w:val="center"/>
          </w:tcPr>
          <w:p w14:paraId="38B34BA2" w14:textId="361281AB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50, 71 (15-168)</w:t>
            </w:r>
          </w:p>
        </w:tc>
        <w:tc>
          <w:tcPr>
            <w:tcW w:w="1799" w:type="dxa"/>
            <w:vAlign w:val="center"/>
          </w:tcPr>
          <w:p w14:paraId="516962E9" w14:textId="7F053AEF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14, 22 (0-113)</w:t>
            </w:r>
          </w:p>
        </w:tc>
        <w:tc>
          <w:tcPr>
            <w:tcW w:w="989" w:type="dxa"/>
            <w:vAlign w:val="center"/>
          </w:tcPr>
          <w:p w14:paraId="343F3096" w14:textId="06B2DD69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4</w:t>
            </w:r>
          </w:p>
        </w:tc>
        <w:tc>
          <w:tcPr>
            <w:tcW w:w="990" w:type="dxa"/>
            <w:vAlign w:val="center"/>
          </w:tcPr>
          <w:p w14:paraId="53047569" w14:textId="3472A388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FA5A9E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F52D8F">
              <w:rPr>
                <w:rFonts w:ascii="Symbol" w:eastAsia="Symbol" w:hAnsi="Symbol" w:cs="Symbo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F52D8F" w:rsidRPr="00F52D8F" w14:paraId="4AD1772D" w14:textId="77777777" w:rsidTr="00420491">
        <w:tc>
          <w:tcPr>
            <w:tcW w:w="3503" w:type="dxa"/>
          </w:tcPr>
          <w:p w14:paraId="78B2DAC6" w14:textId="3F944CBF" w:rsidR="00F602E1" w:rsidRPr="00F52D8F" w:rsidRDefault="00F602E1" w:rsidP="00F602E1">
            <w:pPr>
              <w:ind w:left="15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cortical lesion volume (</w:t>
            </w:r>
            <w:r w:rsidRPr="00F52D8F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m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)</w:t>
            </w:r>
          </w:p>
        </w:tc>
        <w:tc>
          <w:tcPr>
            <w:tcW w:w="2069" w:type="dxa"/>
            <w:vAlign w:val="center"/>
          </w:tcPr>
          <w:p w14:paraId="007FD226" w14:textId="375120FE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2183, 3673 (270-9888)</w:t>
            </w:r>
          </w:p>
        </w:tc>
        <w:tc>
          <w:tcPr>
            <w:tcW w:w="1799" w:type="dxa"/>
            <w:vAlign w:val="center"/>
          </w:tcPr>
          <w:p w14:paraId="42ADA4CA" w14:textId="3E6B6F70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321, 832 (0-6392)</w:t>
            </w:r>
          </w:p>
        </w:tc>
        <w:tc>
          <w:tcPr>
            <w:tcW w:w="989" w:type="dxa"/>
            <w:vAlign w:val="center"/>
          </w:tcPr>
          <w:p w14:paraId="47EA6DDE" w14:textId="3A9EFA3F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3</w:t>
            </w:r>
          </w:p>
        </w:tc>
        <w:tc>
          <w:tcPr>
            <w:tcW w:w="990" w:type="dxa"/>
            <w:vAlign w:val="center"/>
          </w:tcPr>
          <w:p w14:paraId="1A97C0F0" w14:textId="2D263C03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  <w:r w:rsidRPr="00F52D8F">
              <w:rPr>
                <w:rFonts w:ascii="Symbol" w:eastAsia="Symbol" w:hAnsi="Symbol" w:cs="Symbo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F52D8F" w:rsidRPr="00F52D8F" w14:paraId="4FD231EA" w14:textId="77777777" w:rsidTr="00420491">
        <w:tc>
          <w:tcPr>
            <w:tcW w:w="3503" w:type="dxa"/>
          </w:tcPr>
          <w:p w14:paraId="60D5D7D5" w14:textId="2ED91329" w:rsidR="00F602E1" w:rsidRPr="00F52D8F" w:rsidRDefault="00F602E1" w:rsidP="00F602E1">
            <w:pPr>
              <w:ind w:left="15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eukocortical lesion number</w:t>
            </w:r>
          </w:p>
        </w:tc>
        <w:tc>
          <w:tcPr>
            <w:tcW w:w="2069" w:type="dxa"/>
            <w:vAlign w:val="center"/>
          </w:tcPr>
          <w:p w14:paraId="06C5E218" w14:textId="58C0DE17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12, 13 (5-20)</w:t>
            </w:r>
          </w:p>
        </w:tc>
        <w:tc>
          <w:tcPr>
            <w:tcW w:w="1799" w:type="dxa"/>
            <w:vAlign w:val="center"/>
          </w:tcPr>
          <w:p w14:paraId="707F72C8" w14:textId="7A14FC28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4, 11 (0-67)</w:t>
            </w:r>
          </w:p>
        </w:tc>
        <w:tc>
          <w:tcPr>
            <w:tcW w:w="989" w:type="dxa"/>
            <w:vAlign w:val="center"/>
          </w:tcPr>
          <w:p w14:paraId="5F7EF5D5" w14:textId="121A88A4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990" w:type="dxa"/>
            <w:vAlign w:val="center"/>
          </w:tcPr>
          <w:p w14:paraId="6463481B" w14:textId="43AB916A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F52D8F" w:rsidRPr="00F52D8F" w14:paraId="5302FE67" w14:textId="77777777" w:rsidTr="00420491">
        <w:tc>
          <w:tcPr>
            <w:tcW w:w="3503" w:type="dxa"/>
          </w:tcPr>
          <w:p w14:paraId="4DD1AC62" w14:textId="4109FB0A" w:rsidR="00F602E1" w:rsidRPr="00F52D8F" w:rsidRDefault="00F602E1" w:rsidP="00F602E1">
            <w:pPr>
              <w:ind w:left="15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eukocortical lesion volume (</w:t>
            </w:r>
            <w:r w:rsidRPr="00F52D8F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m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)</w:t>
            </w:r>
          </w:p>
        </w:tc>
        <w:tc>
          <w:tcPr>
            <w:tcW w:w="2069" w:type="dxa"/>
            <w:vAlign w:val="center"/>
          </w:tcPr>
          <w:p w14:paraId="7FCF054A" w14:textId="36F09330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202, 394 (19-676)</w:t>
            </w:r>
          </w:p>
        </w:tc>
        <w:tc>
          <w:tcPr>
            <w:tcW w:w="1799" w:type="dxa"/>
            <w:vAlign w:val="center"/>
          </w:tcPr>
          <w:p w14:paraId="440AD1FB" w14:textId="464B6923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84, 232 (0-2818)</w:t>
            </w:r>
          </w:p>
        </w:tc>
        <w:tc>
          <w:tcPr>
            <w:tcW w:w="989" w:type="dxa"/>
            <w:vAlign w:val="center"/>
          </w:tcPr>
          <w:p w14:paraId="28525926" w14:textId="560D2F3E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90" w:type="dxa"/>
            <w:vAlign w:val="center"/>
          </w:tcPr>
          <w:p w14:paraId="6E266BD0" w14:textId="1914B641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F52D8F" w:rsidRPr="00F52D8F" w14:paraId="6BA56BA1" w14:textId="77777777" w:rsidTr="00420491">
        <w:tc>
          <w:tcPr>
            <w:tcW w:w="3503" w:type="dxa"/>
          </w:tcPr>
          <w:p w14:paraId="34E6885D" w14:textId="4AA088A5" w:rsidR="00F602E1" w:rsidRPr="00F52D8F" w:rsidRDefault="00F602E1" w:rsidP="00F602E1">
            <w:pPr>
              <w:ind w:left="15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cortical lesion number</w:t>
            </w:r>
          </w:p>
        </w:tc>
        <w:tc>
          <w:tcPr>
            <w:tcW w:w="2069" w:type="dxa"/>
            <w:vAlign w:val="center"/>
          </w:tcPr>
          <w:p w14:paraId="0B0A348D" w14:textId="0BA70227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3, 5 (0-9)</w:t>
            </w:r>
          </w:p>
        </w:tc>
        <w:tc>
          <w:tcPr>
            <w:tcW w:w="1799" w:type="dxa"/>
            <w:vAlign w:val="center"/>
          </w:tcPr>
          <w:p w14:paraId="218EB3C1" w14:textId="210A4E56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1, 2 (0-20)</w:t>
            </w:r>
          </w:p>
        </w:tc>
        <w:tc>
          <w:tcPr>
            <w:tcW w:w="989" w:type="dxa"/>
            <w:vAlign w:val="center"/>
          </w:tcPr>
          <w:p w14:paraId="22EA840F" w14:textId="236C0D9D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7</w:t>
            </w:r>
          </w:p>
        </w:tc>
        <w:tc>
          <w:tcPr>
            <w:tcW w:w="990" w:type="dxa"/>
            <w:vAlign w:val="center"/>
          </w:tcPr>
          <w:p w14:paraId="7A92C53B" w14:textId="235CD759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F52D8F" w:rsidRPr="00F52D8F" w14:paraId="5A0CE38D" w14:textId="77777777" w:rsidTr="00420491">
        <w:tc>
          <w:tcPr>
            <w:tcW w:w="3503" w:type="dxa"/>
          </w:tcPr>
          <w:p w14:paraId="441F01CA" w14:textId="31FC6F93" w:rsidR="00F602E1" w:rsidRPr="00F52D8F" w:rsidRDefault="00F602E1" w:rsidP="00F602E1">
            <w:pPr>
              <w:ind w:left="15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cortical lesion volume (</w:t>
            </w:r>
            <w:r w:rsidRPr="00F52D8F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m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)</w:t>
            </w:r>
          </w:p>
        </w:tc>
        <w:tc>
          <w:tcPr>
            <w:tcW w:w="2069" w:type="dxa"/>
            <w:vAlign w:val="center"/>
          </w:tcPr>
          <w:p w14:paraId="7494776C" w14:textId="3C512675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11, 20 (0-38)</w:t>
            </w:r>
          </w:p>
        </w:tc>
        <w:tc>
          <w:tcPr>
            <w:tcW w:w="1799" w:type="dxa"/>
            <w:vAlign w:val="center"/>
          </w:tcPr>
          <w:p w14:paraId="7EB670A7" w14:textId="103D17FF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2, 8 (0-65)</w:t>
            </w:r>
          </w:p>
        </w:tc>
        <w:tc>
          <w:tcPr>
            <w:tcW w:w="989" w:type="dxa"/>
            <w:vAlign w:val="center"/>
          </w:tcPr>
          <w:p w14:paraId="37A67CFA" w14:textId="12CE3BAD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990" w:type="dxa"/>
            <w:vAlign w:val="center"/>
          </w:tcPr>
          <w:p w14:paraId="380CB1C7" w14:textId="3DCA1B6C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F52D8F" w:rsidRPr="00F52D8F" w14:paraId="46644C80" w14:textId="77777777" w:rsidTr="00420491">
        <w:tc>
          <w:tcPr>
            <w:tcW w:w="3503" w:type="dxa"/>
          </w:tcPr>
          <w:p w14:paraId="3B828445" w14:textId="0D8AC39F" w:rsidR="00F602E1" w:rsidRPr="00F52D8F" w:rsidRDefault="00F602E1" w:rsidP="00F602E1">
            <w:pPr>
              <w:ind w:left="15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Subpial lesion number</w:t>
            </w:r>
          </w:p>
        </w:tc>
        <w:tc>
          <w:tcPr>
            <w:tcW w:w="2069" w:type="dxa"/>
            <w:vAlign w:val="center"/>
          </w:tcPr>
          <w:p w14:paraId="19192210" w14:textId="1F7F65E2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35, 59 (5-142)</w:t>
            </w:r>
          </w:p>
        </w:tc>
        <w:tc>
          <w:tcPr>
            <w:tcW w:w="1799" w:type="dxa"/>
            <w:vAlign w:val="center"/>
          </w:tcPr>
          <w:p w14:paraId="743C6EDD" w14:textId="75744EA3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5, 11 (0-93)</w:t>
            </w:r>
          </w:p>
        </w:tc>
        <w:tc>
          <w:tcPr>
            <w:tcW w:w="989" w:type="dxa"/>
            <w:vAlign w:val="center"/>
          </w:tcPr>
          <w:p w14:paraId="049F437F" w14:textId="09F9C49F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70</w:t>
            </w:r>
          </w:p>
        </w:tc>
        <w:tc>
          <w:tcPr>
            <w:tcW w:w="990" w:type="dxa"/>
            <w:vAlign w:val="center"/>
          </w:tcPr>
          <w:p w14:paraId="4D76172F" w14:textId="60F611D3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  <w:r w:rsidRPr="00F52D8F">
              <w:rPr>
                <w:rFonts w:ascii="Symbol" w:eastAsia="Symbol" w:hAnsi="Symbol" w:cs="Symbo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F52D8F" w:rsidRPr="00F52D8F" w14:paraId="0542E0EC" w14:textId="77777777" w:rsidTr="00420491">
        <w:tc>
          <w:tcPr>
            <w:tcW w:w="3503" w:type="dxa"/>
          </w:tcPr>
          <w:p w14:paraId="10D7AFF5" w14:textId="58475312" w:rsidR="00F602E1" w:rsidRPr="00F52D8F" w:rsidRDefault="00F602E1" w:rsidP="00F602E1">
            <w:pPr>
              <w:ind w:left="15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Subpial lesion volume (</w:t>
            </w:r>
            <w:r w:rsidRPr="00F52D8F">
              <w:rPr>
                <w:rFonts w:ascii="Symbol" w:eastAsia="Symbol" w:hAnsi="Symbol" w:cs="Symbol"/>
                <w:color w:val="000000" w:themeColor="text1"/>
                <w:sz w:val="18"/>
                <w:szCs w:val="18"/>
              </w:rPr>
              <w:t>m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)</w:t>
            </w:r>
          </w:p>
        </w:tc>
        <w:tc>
          <w:tcPr>
            <w:tcW w:w="2069" w:type="dxa"/>
            <w:vAlign w:val="center"/>
          </w:tcPr>
          <w:p w14:paraId="3D85FB3B" w14:textId="434AC91B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1789, 3850 (143-9660)</w:t>
            </w:r>
          </w:p>
        </w:tc>
        <w:tc>
          <w:tcPr>
            <w:tcW w:w="1799" w:type="dxa"/>
            <w:vAlign w:val="center"/>
          </w:tcPr>
          <w:p w14:paraId="5803ED3C" w14:textId="2711FC68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119, 372 (0-5233)</w:t>
            </w:r>
          </w:p>
        </w:tc>
        <w:tc>
          <w:tcPr>
            <w:tcW w:w="989" w:type="dxa"/>
            <w:vAlign w:val="center"/>
          </w:tcPr>
          <w:p w14:paraId="4D2757DB" w14:textId="780CF553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47</w:t>
            </w:r>
          </w:p>
        </w:tc>
        <w:tc>
          <w:tcPr>
            <w:tcW w:w="990" w:type="dxa"/>
            <w:vAlign w:val="center"/>
          </w:tcPr>
          <w:p w14:paraId="29B0F8BB" w14:textId="5550C10C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  <w:r w:rsidRPr="00F52D8F">
              <w:rPr>
                <w:rFonts w:ascii="Symbol" w:eastAsia="Symbol" w:hAnsi="Symbol" w:cs="Symbo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F52D8F" w:rsidRPr="00F52D8F" w14:paraId="570F08D8" w14:textId="77777777" w:rsidTr="00420491">
        <w:tc>
          <w:tcPr>
            <w:tcW w:w="3503" w:type="dxa"/>
          </w:tcPr>
          <w:p w14:paraId="71BB800B" w14:textId="3750DD4B" w:rsidR="00F602E1" w:rsidRPr="00F52D8F" w:rsidRDefault="00F602E1" w:rsidP="00F602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hite matter lesion volume (ml)</w:t>
            </w: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069" w:type="dxa"/>
            <w:vAlign w:val="center"/>
          </w:tcPr>
          <w:p w14:paraId="412C1CAF" w14:textId="34465778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11.5, 13.1 (4.4-26.5)</w:t>
            </w:r>
          </w:p>
        </w:tc>
        <w:tc>
          <w:tcPr>
            <w:tcW w:w="1799" w:type="dxa"/>
            <w:vAlign w:val="center"/>
          </w:tcPr>
          <w:p w14:paraId="5455349F" w14:textId="09966C8A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5.7, 8.2 (0.9-50.8)</w:t>
            </w:r>
          </w:p>
        </w:tc>
        <w:tc>
          <w:tcPr>
            <w:tcW w:w="989" w:type="dxa"/>
            <w:vAlign w:val="center"/>
          </w:tcPr>
          <w:p w14:paraId="522E947A" w14:textId="6ACEAAB8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990" w:type="dxa"/>
            <w:vAlign w:val="center"/>
          </w:tcPr>
          <w:p w14:paraId="63D0A9CD" w14:textId="41F0DB4D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  <w:r w:rsidR="00293EE8"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F52D8F" w:rsidRPr="00F52D8F" w14:paraId="77F53C10" w14:textId="77777777" w:rsidTr="00420491">
        <w:tc>
          <w:tcPr>
            <w:tcW w:w="3503" w:type="dxa"/>
          </w:tcPr>
          <w:p w14:paraId="76D32B78" w14:textId="7DDF9356" w:rsidR="00F602E1" w:rsidRPr="00F52D8F" w:rsidRDefault="00F602E1" w:rsidP="00F602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pinal cord lesion number</w:t>
            </w: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069" w:type="dxa"/>
            <w:vAlign w:val="center"/>
          </w:tcPr>
          <w:p w14:paraId="1E37951B" w14:textId="052447E7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6, 3.5 (5-10)</w:t>
            </w:r>
          </w:p>
        </w:tc>
        <w:tc>
          <w:tcPr>
            <w:tcW w:w="1799" w:type="dxa"/>
            <w:vAlign w:val="center"/>
          </w:tcPr>
          <w:p w14:paraId="555FDFAF" w14:textId="5BE70D8E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4, 7 (0-13)</w:t>
            </w:r>
          </w:p>
        </w:tc>
        <w:tc>
          <w:tcPr>
            <w:tcW w:w="989" w:type="dxa"/>
            <w:vAlign w:val="center"/>
          </w:tcPr>
          <w:p w14:paraId="3EBE6C9D" w14:textId="49FFF9F8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75</w:t>
            </w:r>
          </w:p>
        </w:tc>
        <w:tc>
          <w:tcPr>
            <w:tcW w:w="990" w:type="dxa"/>
            <w:vAlign w:val="center"/>
          </w:tcPr>
          <w:p w14:paraId="5A15233A" w14:textId="4618A96D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F52D8F" w:rsidRPr="00F52D8F" w14:paraId="613ECB1B" w14:textId="77777777" w:rsidTr="00E9407B">
        <w:tc>
          <w:tcPr>
            <w:tcW w:w="9350" w:type="dxa"/>
            <w:gridSpan w:val="5"/>
          </w:tcPr>
          <w:p w14:paraId="1E98A6AC" w14:textId="43298C2E" w:rsidR="00F602E1" w:rsidRPr="00F52D8F" w:rsidRDefault="00460E05" w:rsidP="00F602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ormalized brain </w:t>
            </w:r>
            <w:r w:rsidR="00F602E1"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olume (ml)</w:t>
            </w:r>
            <w:r w:rsidR="00F602E1"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F52D8F" w:rsidRPr="00F52D8F" w14:paraId="6E06B302" w14:textId="77777777" w:rsidTr="0039474F">
        <w:tc>
          <w:tcPr>
            <w:tcW w:w="3503" w:type="dxa"/>
          </w:tcPr>
          <w:p w14:paraId="160E2368" w14:textId="0D3A2A1A" w:rsidR="00F602E1" w:rsidRPr="00F52D8F" w:rsidRDefault="00B94F68" w:rsidP="00F602E1">
            <w:pPr>
              <w:ind w:left="15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Supratentorial brain</w:t>
            </w:r>
          </w:p>
        </w:tc>
        <w:tc>
          <w:tcPr>
            <w:tcW w:w="2069" w:type="dxa"/>
            <w:vAlign w:val="center"/>
          </w:tcPr>
          <w:p w14:paraId="37710E58" w14:textId="563FF24B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1,19</w:t>
            </w:r>
            <w:r w:rsidR="00460E05"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8</w:t>
            </w: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 xml:space="preserve"> ± 49</w:t>
            </w:r>
          </w:p>
        </w:tc>
        <w:tc>
          <w:tcPr>
            <w:tcW w:w="1799" w:type="dxa"/>
            <w:vAlign w:val="center"/>
          </w:tcPr>
          <w:p w14:paraId="07401D57" w14:textId="02F110F8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1,265 ± 1</w:t>
            </w:r>
            <w:r w:rsidR="00460E05"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89" w:type="dxa"/>
            <w:vAlign w:val="center"/>
          </w:tcPr>
          <w:p w14:paraId="3C13F0C1" w14:textId="5B74A1B9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48</w:t>
            </w:r>
          </w:p>
        </w:tc>
        <w:tc>
          <w:tcPr>
            <w:tcW w:w="990" w:type="dxa"/>
            <w:vAlign w:val="center"/>
          </w:tcPr>
          <w:p w14:paraId="41B23E24" w14:textId="246D1C30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F52D8F" w:rsidRPr="00F52D8F" w14:paraId="20CAB021" w14:textId="77777777" w:rsidTr="0039474F">
        <w:tc>
          <w:tcPr>
            <w:tcW w:w="3503" w:type="dxa"/>
          </w:tcPr>
          <w:p w14:paraId="120E3BF4" w14:textId="4381B7A4" w:rsidR="00F602E1" w:rsidRPr="00F52D8F" w:rsidRDefault="00B94F68" w:rsidP="00F602E1">
            <w:pPr>
              <w:ind w:left="15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Deep gray matter</w:t>
            </w:r>
          </w:p>
        </w:tc>
        <w:tc>
          <w:tcPr>
            <w:tcW w:w="2069" w:type="dxa"/>
            <w:vAlign w:val="center"/>
          </w:tcPr>
          <w:p w14:paraId="471ECC98" w14:textId="626EDAA1" w:rsidR="00F602E1" w:rsidRPr="00F52D8F" w:rsidRDefault="007939AD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44.2</w:t>
            </w:r>
            <w:r w:rsidR="00F602E1"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 xml:space="preserve"> ± </w:t>
            </w: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1799" w:type="dxa"/>
            <w:vAlign w:val="center"/>
          </w:tcPr>
          <w:p w14:paraId="039BAB9A" w14:textId="1D42B862" w:rsidR="00F602E1" w:rsidRPr="00F52D8F" w:rsidRDefault="007939AD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48.</w:t>
            </w:r>
            <w:r w:rsidR="0011091B"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8</w:t>
            </w:r>
            <w:r w:rsidR="00F602E1"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 xml:space="preserve"> ± </w:t>
            </w:r>
            <w:r w:rsidR="0011091B"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989" w:type="dxa"/>
            <w:vAlign w:val="center"/>
          </w:tcPr>
          <w:p w14:paraId="0E7FB8B0" w14:textId="23A84F29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 w:rsidR="0011091B"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3</w:t>
            </w:r>
          </w:p>
        </w:tc>
        <w:tc>
          <w:tcPr>
            <w:tcW w:w="990" w:type="dxa"/>
            <w:vAlign w:val="center"/>
          </w:tcPr>
          <w:p w14:paraId="0612F842" w14:textId="0AF19D48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</w:t>
            </w:r>
            <w:r w:rsidR="008D2B3D"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</w:t>
            </w:r>
          </w:p>
        </w:tc>
      </w:tr>
      <w:tr w:rsidR="00F52D8F" w:rsidRPr="00F52D8F" w14:paraId="5249ED8D" w14:textId="77777777" w:rsidTr="0039474F">
        <w:tc>
          <w:tcPr>
            <w:tcW w:w="3503" w:type="dxa"/>
          </w:tcPr>
          <w:p w14:paraId="1AD3A5A7" w14:textId="0BFDF956" w:rsidR="00F602E1" w:rsidRPr="00F52D8F" w:rsidRDefault="00B94F68" w:rsidP="00F602E1">
            <w:pPr>
              <w:ind w:left="15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Cortex</w:t>
            </w:r>
          </w:p>
        </w:tc>
        <w:tc>
          <w:tcPr>
            <w:tcW w:w="2069" w:type="dxa"/>
            <w:vAlign w:val="center"/>
          </w:tcPr>
          <w:p w14:paraId="4486ABF8" w14:textId="37484570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596 ± 18</w:t>
            </w:r>
          </w:p>
        </w:tc>
        <w:tc>
          <w:tcPr>
            <w:tcW w:w="1799" w:type="dxa"/>
            <w:vAlign w:val="center"/>
          </w:tcPr>
          <w:p w14:paraId="7D801AB0" w14:textId="16E567A2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 xml:space="preserve">614 ± </w:t>
            </w:r>
            <w:r w:rsidR="00460E05"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89" w:type="dxa"/>
            <w:vAlign w:val="center"/>
          </w:tcPr>
          <w:p w14:paraId="63BCB6E5" w14:textId="5524E93F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3</w:t>
            </w:r>
          </w:p>
        </w:tc>
        <w:tc>
          <w:tcPr>
            <w:tcW w:w="990" w:type="dxa"/>
            <w:vAlign w:val="center"/>
          </w:tcPr>
          <w:p w14:paraId="368CCAB9" w14:textId="041503A9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F52D8F" w:rsidRPr="00F52D8F" w14:paraId="1C44E85D" w14:textId="77777777" w:rsidTr="0039474F">
        <w:tc>
          <w:tcPr>
            <w:tcW w:w="3503" w:type="dxa"/>
          </w:tcPr>
          <w:p w14:paraId="792B2BF6" w14:textId="72236172" w:rsidR="00F602E1" w:rsidRPr="00F52D8F" w:rsidRDefault="00B94F68" w:rsidP="00F602E1">
            <w:pPr>
              <w:ind w:left="15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White matter</w:t>
            </w:r>
          </w:p>
        </w:tc>
        <w:tc>
          <w:tcPr>
            <w:tcW w:w="2069" w:type="dxa"/>
            <w:vAlign w:val="center"/>
          </w:tcPr>
          <w:p w14:paraId="0842723C" w14:textId="27DAF603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54</w:t>
            </w:r>
            <w:r w:rsidR="00460E05"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2</w:t>
            </w: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 xml:space="preserve"> ± 3</w:t>
            </w:r>
            <w:r w:rsidR="00460E05"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99" w:type="dxa"/>
            <w:vAlign w:val="center"/>
          </w:tcPr>
          <w:p w14:paraId="782510A1" w14:textId="6388CD22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58</w:t>
            </w:r>
            <w:r w:rsidR="00460E05"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5</w:t>
            </w:r>
            <w:r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 xml:space="preserve"> ± </w:t>
            </w:r>
            <w:r w:rsidR="00460E05" w:rsidRPr="00F52D8F">
              <w:rPr>
                <w:rFonts w:ascii="Arial" w:eastAsia="Symbo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89" w:type="dxa"/>
            <w:vAlign w:val="center"/>
          </w:tcPr>
          <w:p w14:paraId="4BD57A99" w14:textId="76E52CC6" w:rsidR="00F602E1" w:rsidRPr="00F52D8F" w:rsidRDefault="00F602E1" w:rsidP="00F60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28</w:t>
            </w:r>
          </w:p>
        </w:tc>
        <w:tc>
          <w:tcPr>
            <w:tcW w:w="990" w:type="dxa"/>
            <w:vAlign w:val="center"/>
          </w:tcPr>
          <w:p w14:paraId="40FBF077" w14:textId="75D99574" w:rsidR="00F602E1" w:rsidRPr="00F52D8F" w:rsidRDefault="00F602E1" w:rsidP="00F602E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4</w:t>
            </w:r>
          </w:p>
        </w:tc>
      </w:tr>
    </w:tbl>
    <w:p w14:paraId="116BD2F2" w14:textId="0E7B5FEF" w:rsidR="001A7D69" w:rsidRPr="00F52D8F" w:rsidRDefault="001A7D69" w:rsidP="001A7D69">
      <w:pPr>
        <w:rPr>
          <w:rFonts w:ascii="Arial" w:hAnsi="Arial" w:cs="Arial"/>
          <w:color w:val="000000" w:themeColor="text1"/>
          <w:sz w:val="18"/>
          <w:szCs w:val="18"/>
        </w:rPr>
      </w:pPr>
      <w:r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="00F602E1" w:rsidRPr="00F52D8F">
        <w:rPr>
          <w:rFonts w:ascii="Arial" w:hAnsi="Arial" w:cs="Arial"/>
          <w:color w:val="000000" w:themeColor="text1"/>
          <w:sz w:val="18"/>
          <w:szCs w:val="18"/>
        </w:rPr>
        <w:t xml:space="preserve">Multivariate generalized linear model adjusted for age and sex. B represents the association between the variable </w:t>
      </w:r>
      <w:r w:rsidR="00474B19" w:rsidRPr="00F52D8F">
        <w:rPr>
          <w:rFonts w:ascii="Arial" w:hAnsi="Arial" w:cs="Arial"/>
          <w:color w:val="000000" w:themeColor="text1"/>
          <w:sz w:val="18"/>
          <w:szCs w:val="18"/>
        </w:rPr>
        <w:t xml:space="preserve">of interest </w:t>
      </w:r>
      <w:r w:rsidR="00F602E1" w:rsidRPr="00F52D8F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 w:rsidR="33CC6284" w:rsidRPr="00F52D8F">
        <w:rPr>
          <w:rFonts w:ascii="Arial" w:hAnsi="Arial" w:cs="Arial"/>
          <w:color w:val="000000" w:themeColor="text1"/>
          <w:sz w:val="18"/>
          <w:szCs w:val="18"/>
        </w:rPr>
        <w:t xml:space="preserve">the </w:t>
      </w:r>
      <w:r w:rsidR="00F602E1" w:rsidRPr="00F52D8F">
        <w:rPr>
          <w:rFonts w:ascii="Arial" w:hAnsi="Arial" w:cs="Arial"/>
          <w:color w:val="000000" w:themeColor="text1"/>
          <w:sz w:val="18"/>
          <w:szCs w:val="18"/>
        </w:rPr>
        <w:t xml:space="preserve">transition from RRMS to SPMS. </w:t>
      </w:r>
      <w:r w:rsidR="00F602E1"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mean </w:t>
      </w:r>
      <w:r w:rsidRPr="00F52D8F">
        <w:rPr>
          <w:rFonts w:ascii="Arial" w:eastAsia="Symbol" w:hAnsi="Arial" w:cs="Arial"/>
          <w:color w:val="000000" w:themeColor="text1"/>
          <w:sz w:val="18"/>
          <w:szCs w:val="18"/>
        </w:rPr>
        <w:t>±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 xml:space="preserve"> standard deviation. </w:t>
      </w:r>
      <w:r w:rsidR="00F602E1"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3</w:t>
      </w:r>
      <w:r w:rsidRPr="00F52D8F">
        <w:rPr>
          <w:rFonts w:ascii="Arial" w:hAnsi="Arial" w:cs="Arial"/>
          <w:color w:val="000000" w:themeColor="text1"/>
          <w:sz w:val="18"/>
          <w:szCs w:val="18"/>
        </w:rPr>
        <w:t>median, interquartile range (range).</w:t>
      </w:r>
      <w:r w:rsidR="00F602E1" w:rsidRPr="00F52D8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387366" w:rsidRPr="00F52D8F">
        <w:rPr>
          <w:rFonts w:ascii="Arial" w:eastAsia="Symbol" w:hAnsi="Arial" w:cs="Arial"/>
          <w:color w:val="000000" w:themeColor="text1"/>
          <w:sz w:val="18"/>
          <w:szCs w:val="18"/>
          <w:vertAlign w:val="superscript"/>
        </w:rPr>
        <w:t>#</w:t>
      </w:r>
      <w:r w:rsidR="00387366" w:rsidRPr="00F52D8F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Significant after adjusting for </w:t>
      </w:r>
      <w:r w:rsidR="00294974" w:rsidRPr="00F52D8F">
        <w:rPr>
          <w:rFonts w:ascii="Arial" w:eastAsia="Times New Roman" w:hAnsi="Arial" w:cs="Arial"/>
          <w:color w:val="000000" w:themeColor="text1"/>
          <w:sz w:val="18"/>
          <w:szCs w:val="18"/>
        </w:rPr>
        <w:t>false-discovery rate</w:t>
      </w:r>
      <w:r w:rsidR="00387366" w:rsidRPr="00F52D8F">
        <w:rPr>
          <w:rFonts w:ascii="Arial" w:eastAsia="Times New Roman" w:hAnsi="Arial" w:cs="Arial"/>
          <w:color w:val="000000" w:themeColor="text1"/>
          <w:sz w:val="18"/>
          <w:szCs w:val="18"/>
        </w:rPr>
        <w:t>.</w:t>
      </w:r>
    </w:p>
    <w:p w14:paraId="230B4025" w14:textId="01A891E1" w:rsidR="009E190B" w:rsidRPr="00F52D8F" w:rsidRDefault="009E190B">
      <w:pPr>
        <w:rPr>
          <w:rFonts w:ascii="Arial" w:hAnsi="Arial" w:cs="Arial"/>
          <w:color w:val="000000" w:themeColor="text1"/>
          <w:sz w:val="18"/>
          <w:szCs w:val="18"/>
        </w:rPr>
      </w:pPr>
      <w:r w:rsidRPr="00F52D8F">
        <w:rPr>
          <w:rFonts w:ascii="Arial" w:hAnsi="Arial" w:cs="Arial"/>
          <w:color w:val="000000" w:themeColor="text1"/>
          <w:sz w:val="18"/>
          <w:szCs w:val="18"/>
        </w:rPr>
        <w:br w:type="page"/>
      </w:r>
    </w:p>
    <w:p w14:paraId="4CBF58B9" w14:textId="7D048B62" w:rsidR="009E190B" w:rsidRPr="00F52D8F" w:rsidRDefault="009E190B" w:rsidP="009E190B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Table 4. Association between baseline MRI </w:t>
      </w:r>
      <w:r w:rsidR="00040BE8"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measures </w:t>
      </w:r>
      <w:r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nd </w:t>
      </w:r>
      <w:r w:rsidR="00B94F68"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t>annualized brain atrophy</w:t>
      </w:r>
      <w:r w:rsidRPr="00F52D8F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</w:p>
    <w:tbl>
      <w:tblPr>
        <w:tblStyle w:val="TableGrid"/>
        <w:tblW w:w="9435" w:type="dxa"/>
        <w:tblLayout w:type="fixed"/>
        <w:tblLook w:val="04A0" w:firstRow="1" w:lastRow="0" w:firstColumn="1" w:lastColumn="0" w:noHBand="0" w:noVBand="1"/>
      </w:tblPr>
      <w:tblGrid>
        <w:gridCol w:w="3415"/>
        <w:gridCol w:w="1530"/>
        <w:gridCol w:w="1620"/>
        <w:gridCol w:w="1435"/>
        <w:gridCol w:w="1435"/>
      </w:tblGrid>
      <w:tr w:rsidR="00F52D8F" w:rsidRPr="00F52D8F" w14:paraId="11B8F5C2" w14:textId="77777777" w:rsidTr="004E171D">
        <w:tc>
          <w:tcPr>
            <w:tcW w:w="3415" w:type="dxa"/>
          </w:tcPr>
          <w:p w14:paraId="63BB9CF4" w14:textId="77777777" w:rsidR="004E171D" w:rsidRPr="00F52D8F" w:rsidRDefault="004E171D" w:rsidP="004E171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2F811E20" w14:textId="1763274D" w:rsidR="004E171D" w:rsidRPr="00F52D8F" w:rsidRDefault="004E171D" w:rsidP="004E171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upratentorial brain</w:t>
            </w: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vAlign w:val="center"/>
          </w:tcPr>
          <w:p w14:paraId="0C9B334D" w14:textId="1525DC35" w:rsidR="004E171D" w:rsidRPr="00F52D8F" w:rsidRDefault="004E171D" w:rsidP="004E171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eep gray matter</w:t>
            </w: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35" w:type="dxa"/>
            <w:vAlign w:val="center"/>
          </w:tcPr>
          <w:p w14:paraId="11ACD266" w14:textId="36AF4027" w:rsidR="004E171D" w:rsidRPr="00F52D8F" w:rsidRDefault="004E171D" w:rsidP="004E171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rtex</w:t>
            </w: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35" w:type="dxa"/>
            <w:vAlign w:val="center"/>
          </w:tcPr>
          <w:p w14:paraId="390BB8AF" w14:textId="75B04616" w:rsidR="004E171D" w:rsidRPr="00F52D8F" w:rsidRDefault="004E171D" w:rsidP="004E171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hite matter</w:t>
            </w:r>
            <w:r w:rsidRPr="00F52D8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F52D8F" w:rsidRPr="00F52D8F" w14:paraId="36FF54E1" w14:textId="77777777" w:rsidTr="004E171D">
        <w:tc>
          <w:tcPr>
            <w:tcW w:w="3415" w:type="dxa"/>
          </w:tcPr>
          <w:p w14:paraId="7FB8C154" w14:textId="784C30CA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cortical lesion number</w:t>
            </w:r>
          </w:p>
        </w:tc>
        <w:tc>
          <w:tcPr>
            <w:tcW w:w="1530" w:type="dxa"/>
          </w:tcPr>
          <w:p w14:paraId="6DDDBA02" w14:textId="690A90DC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87</w:t>
            </w:r>
          </w:p>
        </w:tc>
        <w:tc>
          <w:tcPr>
            <w:tcW w:w="1620" w:type="dxa"/>
          </w:tcPr>
          <w:p w14:paraId="23FB1F1B" w14:textId="00E4AA09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1435" w:type="dxa"/>
          </w:tcPr>
          <w:p w14:paraId="43BBE691" w14:textId="7C3CEB56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1435" w:type="dxa"/>
          </w:tcPr>
          <w:p w14:paraId="73E5190F" w14:textId="20937F88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57</w:t>
            </w:r>
          </w:p>
        </w:tc>
      </w:tr>
      <w:tr w:rsidR="00F52D8F" w:rsidRPr="00F52D8F" w14:paraId="16F06350" w14:textId="77777777" w:rsidTr="004E171D">
        <w:tc>
          <w:tcPr>
            <w:tcW w:w="3415" w:type="dxa"/>
          </w:tcPr>
          <w:p w14:paraId="7C67FC19" w14:textId="5DB5E27A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cortical lesion volume</w:t>
            </w:r>
          </w:p>
        </w:tc>
        <w:tc>
          <w:tcPr>
            <w:tcW w:w="1530" w:type="dxa"/>
          </w:tcPr>
          <w:p w14:paraId="3C3F4C69" w14:textId="0E6FDE90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1620" w:type="dxa"/>
          </w:tcPr>
          <w:p w14:paraId="6CB8824A" w14:textId="39F1FFAF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1435" w:type="dxa"/>
          </w:tcPr>
          <w:p w14:paraId="19CD15D3" w14:textId="481D33E9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1435" w:type="dxa"/>
          </w:tcPr>
          <w:p w14:paraId="7D6B42D8" w14:textId="1A85B637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20</w:t>
            </w:r>
          </w:p>
        </w:tc>
      </w:tr>
      <w:tr w:rsidR="00F52D8F" w:rsidRPr="00F52D8F" w14:paraId="4EE593A4" w14:textId="77777777" w:rsidTr="004E171D">
        <w:tc>
          <w:tcPr>
            <w:tcW w:w="3415" w:type="dxa"/>
          </w:tcPr>
          <w:p w14:paraId="1F1EBDDF" w14:textId="66CE0496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eukocortical lesion number</w:t>
            </w:r>
          </w:p>
        </w:tc>
        <w:tc>
          <w:tcPr>
            <w:tcW w:w="1530" w:type="dxa"/>
          </w:tcPr>
          <w:p w14:paraId="7966C443" w14:textId="05411258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375</w:t>
            </w:r>
            <w:proofErr w:type="gramStart"/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,#</w:t>
            </w:r>
            <w:proofErr w:type="gramEnd"/>
          </w:p>
        </w:tc>
        <w:tc>
          <w:tcPr>
            <w:tcW w:w="1620" w:type="dxa"/>
          </w:tcPr>
          <w:p w14:paraId="4A3DADCB" w14:textId="1BCF9E6A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435" w:type="dxa"/>
          </w:tcPr>
          <w:p w14:paraId="688CB4BB" w14:textId="235D3A41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435" w:type="dxa"/>
          </w:tcPr>
          <w:p w14:paraId="3B413045" w14:textId="6152B341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470</w:t>
            </w:r>
            <w:proofErr w:type="gramStart"/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,#</w:t>
            </w:r>
            <w:proofErr w:type="gramEnd"/>
          </w:p>
        </w:tc>
      </w:tr>
      <w:tr w:rsidR="00F52D8F" w:rsidRPr="00F52D8F" w14:paraId="5231234E" w14:textId="77777777" w:rsidTr="004E171D">
        <w:tc>
          <w:tcPr>
            <w:tcW w:w="3415" w:type="dxa"/>
          </w:tcPr>
          <w:p w14:paraId="585DECD8" w14:textId="418AD146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Leukocortical lesion volume</w:t>
            </w:r>
          </w:p>
        </w:tc>
        <w:tc>
          <w:tcPr>
            <w:tcW w:w="1530" w:type="dxa"/>
          </w:tcPr>
          <w:p w14:paraId="2653F462" w14:textId="4AA17E6B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81</w:t>
            </w:r>
          </w:p>
        </w:tc>
        <w:tc>
          <w:tcPr>
            <w:tcW w:w="1620" w:type="dxa"/>
          </w:tcPr>
          <w:p w14:paraId="29551BCB" w14:textId="7C73DE3B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435" w:type="dxa"/>
          </w:tcPr>
          <w:p w14:paraId="4E9A47AB" w14:textId="4A908377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435" w:type="dxa"/>
          </w:tcPr>
          <w:p w14:paraId="4118097F" w14:textId="5209375B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30</w:t>
            </w:r>
          </w:p>
        </w:tc>
      </w:tr>
      <w:tr w:rsidR="00F52D8F" w:rsidRPr="00F52D8F" w14:paraId="0EA6A764" w14:textId="77777777" w:rsidTr="004E171D">
        <w:tc>
          <w:tcPr>
            <w:tcW w:w="3415" w:type="dxa"/>
          </w:tcPr>
          <w:p w14:paraId="42243CD4" w14:textId="282529F0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cortical lesion number</w:t>
            </w:r>
          </w:p>
        </w:tc>
        <w:tc>
          <w:tcPr>
            <w:tcW w:w="1530" w:type="dxa"/>
          </w:tcPr>
          <w:p w14:paraId="033E7486" w14:textId="44819064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620" w:type="dxa"/>
          </w:tcPr>
          <w:p w14:paraId="089A7DBA" w14:textId="7588621A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1435" w:type="dxa"/>
          </w:tcPr>
          <w:p w14:paraId="461E527C" w14:textId="25103A62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7</w:t>
            </w:r>
          </w:p>
        </w:tc>
        <w:tc>
          <w:tcPr>
            <w:tcW w:w="1435" w:type="dxa"/>
          </w:tcPr>
          <w:p w14:paraId="29D5EB0A" w14:textId="21BFE7B8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87</w:t>
            </w:r>
          </w:p>
        </w:tc>
      </w:tr>
      <w:tr w:rsidR="00F52D8F" w:rsidRPr="00F52D8F" w14:paraId="345F38D9" w14:textId="77777777" w:rsidTr="004E171D">
        <w:tc>
          <w:tcPr>
            <w:tcW w:w="3415" w:type="dxa"/>
          </w:tcPr>
          <w:p w14:paraId="2A70691E" w14:textId="0870D829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cortical lesion volume</w:t>
            </w:r>
          </w:p>
        </w:tc>
        <w:tc>
          <w:tcPr>
            <w:tcW w:w="1530" w:type="dxa"/>
          </w:tcPr>
          <w:p w14:paraId="357D69CF" w14:textId="53A24EDE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1620" w:type="dxa"/>
          </w:tcPr>
          <w:p w14:paraId="6709C85A" w14:textId="368FBA3B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435" w:type="dxa"/>
          </w:tcPr>
          <w:p w14:paraId="3FA4DE5C" w14:textId="7A9C8662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8</w:t>
            </w:r>
          </w:p>
        </w:tc>
        <w:tc>
          <w:tcPr>
            <w:tcW w:w="1435" w:type="dxa"/>
          </w:tcPr>
          <w:p w14:paraId="7D58025A" w14:textId="7E71CD9D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69</w:t>
            </w:r>
          </w:p>
        </w:tc>
      </w:tr>
      <w:tr w:rsidR="00F52D8F" w:rsidRPr="00F52D8F" w14:paraId="3BBA0BA1" w14:textId="77777777" w:rsidTr="004E171D">
        <w:tc>
          <w:tcPr>
            <w:tcW w:w="3415" w:type="dxa"/>
          </w:tcPr>
          <w:p w14:paraId="4414A3F0" w14:textId="5FEB524F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Subpial lesion number</w:t>
            </w:r>
          </w:p>
        </w:tc>
        <w:tc>
          <w:tcPr>
            <w:tcW w:w="1530" w:type="dxa"/>
          </w:tcPr>
          <w:p w14:paraId="66E2167C" w14:textId="587DDB2C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1620" w:type="dxa"/>
          </w:tcPr>
          <w:p w14:paraId="4088DA45" w14:textId="452E5B43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1435" w:type="dxa"/>
          </w:tcPr>
          <w:p w14:paraId="39A1E8C6" w14:textId="61DC5410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1435" w:type="dxa"/>
          </w:tcPr>
          <w:p w14:paraId="5D2A52DF" w14:textId="22BBCE76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04</w:t>
            </w:r>
          </w:p>
        </w:tc>
      </w:tr>
      <w:tr w:rsidR="00F52D8F" w:rsidRPr="00F52D8F" w14:paraId="766DF54C" w14:textId="77777777" w:rsidTr="004E171D">
        <w:tc>
          <w:tcPr>
            <w:tcW w:w="3415" w:type="dxa"/>
          </w:tcPr>
          <w:p w14:paraId="6B5CF86D" w14:textId="26393334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Subpial lesion volume</w:t>
            </w:r>
          </w:p>
        </w:tc>
        <w:tc>
          <w:tcPr>
            <w:tcW w:w="1530" w:type="dxa"/>
          </w:tcPr>
          <w:p w14:paraId="68B35EBD" w14:textId="4B6E23AB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90</w:t>
            </w:r>
          </w:p>
        </w:tc>
        <w:tc>
          <w:tcPr>
            <w:tcW w:w="1620" w:type="dxa"/>
          </w:tcPr>
          <w:p w14:paraId="5A75B78C" w14:textId="3185AFC7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1435" w:type="dxa"/>
          </w:tcPr>
          <w:p w14:paraId="268035BF" w14:textId="5C91CA65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1435" w:type="dxa"/>
          </w:tcPr>
          <w:p w14:paraId="710F63A0" w14:textId="1B36A039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59</w:t>
            </w:r>
          </w:p>
        </w:tc>
      </w:tr>
      <w:tr w:rsidR="00F52D8F" w:rsidRPr="00F52D8F" w14:paraId="6680C934" w14:textId="77777777" w:rsidTr="004E171D">
        <w:tc>
          <w:tcPr>
            <w:tcW w:w="3415" w:type="dxa"/>
          </w:tcPr>
          <w:p w14:paraId="73684E55" w14:textId="1EF4CF70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White matter lesion volume</w:t>
            </w:r>
          </w:p>
        </w:tc>
        <w:tc>
          <w:tcPr>
            <w:tcW w:w="1530" w:type="dxa"/>
          </w:tcPr>
          <w:p w14:paraId="0391F81C" w14:textId="557C1EEA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320</w:t>
            </w:r>
            <w:proofErr w:type="gramStart"/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,#</w:t>
            </w:r>
            <w:proofErr w:type="gramEnd"/>
          </w:p>
        </w:tc>
        <w:tc>
          <w:tcPr>
            <w:tcW w:w="1620" w:type="dxa"/>
          </w:tcPr>
          <w:p w14:paraId="0E450099" w14:textId="1D620ED7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1435" w:type="dxa"/>
          </w:tcPr>
          <w:p w14:paraId="08F64DA6" w14:textId="600E63B3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259</w:t>
            </w:r>
          </w:p>
        </w:tc>
        <w:tc>
          <w:tcPr>
            <w:tcW w:w="1435" w:type="dxa"/>
          </w:tcPr>
          <w:p w14:paraId="0834A3E9" w14:textId="2CB22F59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65</w:t>
            </w:r>
          </w:p>
        </w:tc>
      </w:tr>
      <w:tr w:rsidR="00F52D8F" w:rsidRPr="00F52D8F" w14:paraId="5D61501E" w14:textId="77777777" w:rsidTr="004E171D">
        <w:tc>
          <w:tcPr>
            <w:tcW w:w="3415" w:type="dxa"/>
          </w:tcPr>
          <w:p w14:paraId="75B3CC7E" w14:textId="197F83B6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Spinal cord lesion number</w:t>
            </w:r>
          </w:p>
        </w:tc>
        <w:tc>
          <w:tcPr>
            <w:tcW w:w="1530" w:type="dxa"/>
          </w:tcPr>
          <w:p w14:paraId="0DB9009A" w14:textId="4DD8845D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620" w:type="dxa"/>
          </w:tcPr>
          <w:p w14:paraId="22C1C214" w14:textId="6379C5AA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5</w:t>
            </w:r>
          </w:p>
        </w:tc>
        <w:tc>
          <w:tcPr>
            <w:tcW w:w="1435" w:type="dxa"/>
          </w:tcPr>
          <w:p w14:paraId="60545584" w14:textId="2313B028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4</w:t>
            </w:r>
          </w:p>
        </w:tc>
        <w:tc>
          <w:tcPr>
            <w:tcW w:w="1435" w:type="dxa"/>
          </w:tcPr>
          <w:p w14:paraId="7E3F4C5C" w14:textId="0B98C8F0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0.133</w:t>
            </w:r>
          </w:p>
        </w:tc>
      </w:tr>
      <w:tr w:rsidR="00F52D8F" w:rsidRPr="00F52D8F" w14:paraId="435D28F2" w14:textId="77777777" w:rsidTr="004E171D">
        <w:tc>
          <w:tcPr>
            <w:tcW w:w="3415" w:type="dxa"/>
          </w:tcPr>
          <w:p w14:paraId="794B81E9" w14:textId="5B6B9C38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ized supratentorial brain volume</w:t>
            </w:r>
          </w:p>
        </w:tc>
        <w:tc>
          <w:tcPr>
            <w:tcW w:w="1530" w:type="dxa"/>
          </w:tcPr>
          <w:p w14:paraId="60C3C0E0" w14:textId="495D5EF1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205</w:t>
            </w:r>
          </w:p>
        </w:tc>
        <w:tc>
          <w:tcPr>
            <w:tcW w:w="1620" w:type="dxa"/>
          </w:tcPr>
          <w:p w14:paraId="226FF32A" w14:textId="66E53334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104</w:t>
            </w:r>
          </w:p>
        </w:tc>
        <w:tc>
          <w:tcPr>
            <w:tcW w:w="1435" w:type="dxa"/>
          </w:tcPr>
          <w:p w14:paraId="1E05F5DE" w14:textId="4559B81C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102</w:t>
            </w:r>
          </w:p>
        </w:tc>
        <w:tc>
          <w:tcPr>
            <w:tcW w:w="1435" w:type="dxa"/>
          </w:tcPr>
          <w:p w14:paraId="3BD05BC3" w14:textId="52E3DE7B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218</w:t>
            </w:r>
          </w:p>
        </w:tc>
      </w:tr>
      <w:tr w:rsidR="00F52D8F" w:rsidRPr="00F52D8F" w14:paraId="358B814C" w14:textId="77777777" w:rsidTr="004E171D">
        <w:tc>
          <w:tcPr>
            <w:tcW w:w="3415" w:type="dxa"/>
          </w:tcPr>
          <w:p w14:paraId="67F8B556" w14:textId="261D6457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ized deep gray matter volume</w:t>
            </w:r>
          </w:p>
        </w:tc>
        <w:tc>
          <w:tcPr>
            <w:tcW w:w="1530" w:type="dxa"/>
          </w:tcPr>
          <w:p w14:paraId="4B5193E3" w14:textId="509F1F77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363</w:t>
            </w:r>
            <w:proofErr w:type="gramStart"/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,#</w:t>
            </w:r>
            <w:proofErr w:type="gramEnd"/>
          </w:p>
        </w:tc>
        <w:tc>
          <w:tcPr>
            <w:tcW w:w="1620" w:type="dxa"/>
          </w:tcPr>
          <w:p w14:paraId="779B6A8B" w14:textId="382C1FF1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1435" w:type="dxa"/>
          </w:tcPr>
          <w:p w14:paraId="15282400" w14:textId="1DF8F240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232</w:t>
            </w:r>
          </w:p>
        </w:tc>
        <w:tc>
          <w:tcPr>
            <w:tcW w:w="1435" w:type="dxa"/>
          </w:tcPr>
          <w:p w14:paraId="20534505" w14:textId="0EE8BABB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209</w:t>
            </w:r>
          </w:p>
        </w:tc>
      </w:tr>
      <w:tr w:rsidR="00F52D8F" w:rsidRPr="00F52D8F" w14:paraId="05ABBD44" w14:textId="77777777" w:rsidTr="004E171D">
        <w:tc>
          <w:tcPr>
            <w:tcW w:w="3415" w:type="dxa"/>
          </w:tcPr>
          <w:p w14:paraId="43EC0817" w14:textId="6DCA22A6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ized</w:t>
            </w:r>
            <w:r w:rsidRPr="00F52D8F" w:rsidDel="005B7C5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al volume</w:t>
            </w:r>
          </w:p>
        </w:tc>
        <w:tc>
          <w:tcPr>
            <w:tcW w:w="1530" w:type="dxa"/>
          </w:tcPr>
          <w:p w14:paraId="50FF3F22" w14:textId="59B4BB86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241</w:t>
            </w:r>
          </w:p>
        </w:tc>
        <w:tc>
          <w:tcPr>
            <w:tcW w:w="1620" w:type="dxa"/>
          </w:tcPr>
          <w:p w14:paraId="2733D62C" w14:textId="4991336A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2</w:t>
            </w:r>
          </w:p>
        </w:tc>
        <w:tc>
          <w:tcPr>
            <w:tcW w:w="1435" w:type="dxa"/>
          </w:tcPr>
          <w:p w14:paraId="6F7441D0" w14:textId="72724030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3</w:t>
            </w:r>
          </w:p>
        </w:tc>
        <w:tc>
          <w:tcPr>
            <w:tcW w:w="1435" w:type="dxa"/>
          </w:tcPr>
          <w:p w14:paraId="0AAC0E42" w14:textId="50C008F0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67</w:t>
            </w:r>
          </w:p>
        </w:tc>
      </w:tr>
      <w:tr w:rsidR="00F52D8F" w:rsidRPr="00F52D8F" w14:paraId="35E3992A" w14:textId="77777777" w:rsidTr="004E171D">
        <w:tc>
          <w:tcPr>
            <w:tcW w:w="3415" w:type="dxa"/>
          </w:tcPr>
          <w:p w14:paraId="28889187" w14:textId="34B5E0F4" w:rsidR="004E171D" w:rsidRPr="00F52D8F" w:rsidRDefault="004E171D" w:rsidP="004E17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ized white matter volume</w:t>
            </w:r>
          </w:p>
        </w:tc>
        <w:tc>
          <w:tcPr>
            <w:tcW w:w="1530" w:type="dxa"/>
          </w:tcPr>
          <w:p w14:paraId="1A43A7E2" w14:textId="74F72D8C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224</w:t>
            </w:r>
          </w:p>
        </w:tc>
        <w:tc>
          <w:tcPr>
            <w:tcW w:w="1620" w:type="dxa"/>
          </w:tcPr>
          <w:p w14:paraId="13581943" w14:textId="601751A5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7</w:t>
            </w:r>
          </w:p>
        </w:tc>
        <w:tc>
          <w:tcPr>
            <w:tcW w:w="1435" w:type="dxa"/>
          </w:tcPr>
          <w:p w14:paraId="5C88A835" w14:textId="24156175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4</w:t>
            </w:r>
          </w:p>
        </w:tc>
        <w:tc>
          <w:tcPr>
            <w:tcW w:w="1435" w:type="dxa"/>
          </w:tcPr>
          <w:p w14:paraId="35CDDEA8" w14:textId="5E2522BB" w:rsidR="004E171D" w:rsidRPr="00F52D8F" w:rsidRDefault="004E171D" w:rsidP="004E17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2D8F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8</w:t>
            </w:r>
          </w:p>
        </w:tc>
      </w:tr>
    </w:tbl>
    <w:p w14:paraId="3BB77410" w14:textId="6C293137" w:rsidR="00775329" w:rsidRPr="00F52D8F" w:rsidRDefault="59FD6B31">
      <w:pPr>
        <w:rPr>
          <w:rFonts w:ascii="Arial" w:hAnsi="Arial" w:cs="Arial"/>
          <w:color w:val="000000" w:themeColor="text1"/>
        </w:rPr>
      </w:pPr>
      <w:r w:rsidRPr="00F52D8F">
        <w:rPr>
          <w:rFonts w:ascii="Arial" w:hAnsi="Arial" w:cs="Arial"/>
          <w:color w:val="000000" w:themeColor="text1"/>
          <w:sz w:val="18"/>
          <w:szCs w:val="18"/>
        </w:rPr>
        <w:t>Partial</w:t>
      </w:r>
      <w:r w:rsidR="009E190B" w:rsidRPr="00F52D8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A1581A" w:rsidRPr="00F52D8F">
        <w:rPr>
          <w:rFonts w:ascii="Arial" w:hAnsi="Arial" w:cs="Arial"/>
          <w:color w:val="000000" w:themeColor="text1"/>
          <w:sz w:val="18"/>
          <w:szCs w:val="18"/>
        </w:rPr>
        <w:t>correlations adjusted for age and sex</w:t>
      </w:r>
      <w:r w:rsidR="009E190B" w:rsidRPr="00F52D8F">
        <w:rPr>
          <w:rFonts w:ascii="Arial" w:hAnsi="Arial" w:cs="Arial"/>
          <w:color w:val="000000" w:themeColor="text1"/>
          <w:sz w:val="18"/>
          <w:szCs w:val="18"/>
        </w:rPr>
        <w:t>.</w:t>
      </w:r>
      <w:r w:rsidR="00B94F68" w:rsidRPr="00F52D8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B94F68" w:rsidRPr="00F52D8F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="00B94F68" w:rsidRPr="00F52D8F">
        <w:rPr>
          <w:rFonts w:ascii="Arial" w:hAnsi="Arial" w:cs="Arial"/>
          <w:color w:val="000000" w:themeColor="text1"/>
          <w:sz w:val="18"/>
          <w:szCs w:val="18"/>
        </w:rPr>
        <w:t>Annualized atrophy rate.</w:t>
      </w:r>
      <w:r w:rsidR="009E190B" w:rsidRPr="00F52D8F">
        <w:rPr>
          <w:rFonts w:ascii="Arial" w:hAnsi="Arial" w:cs="Arial"/>
          <w:color w:val="000000" w:themeColor="text1"/>
          <w:sz w:val="18"/>
          <w:szCs w:val="18"/>
        </w:rPr>
        <w:t xml:space="preserve"> *: p&lt;0.05</w:t>
      </w:r>
      <w:r w:rsidR="007B10FB" w:rsidRPr="00F52D8F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r w:rsidR="00D83E6B" w:rsidRPr="00F52D8F">
        <w:rPr>
          <w:rFonts w:ascii="Arial" w:eastAsia="Symbol" w:hAnsi="Arial" w:cs="Arial"/>
          <w:color w:val="000000" w:themeColor="text1"/>
          <w:sz w:val="18"/>
          <w:szCs w:val="18"/>
          <w:vertAlign w:val="superscript"/>
        </w:rPr>
        <w:t>#</w:t>
      </w:r>
      <w:r w:rsidR="00D83E6B" w:rsidRPr="00F52D8F">
        <w:rPr>
          <w:rFonts w:ascii="Arial" w:eastAsia="Times New Roman" w:hAnsi="Arial" w:cs="Arial"/>
          <w:color w:val="000000" w:themeColor="text1"/>
          <w:sz w:val="18"/>
          <w:szCs w:val="18"/>
        </w:rPr>
        <w:t>Significant after adjusting for false-discovery rate.</w:t>
      </w:r>
    </w:p>
    <w:sectPr w:rsidR="00775329" w:rsidRPr="00F52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CF1"/>
    <w:rsid w:val="0001766E"/>
    <w:rsid w:val="00024FD2"/>
    <w:rsid w:val="000321E8"/>
    <w:rsid w:val="00040BE8"/>
    <w:rsid w:val="00047C8A"/>
    <w:rsid w:val="00060CF1"/>
    <w:rsid w:val="00071FB8"/>
    <w:rsid w:val="00072BD8"/>
    <w:rsid w:val="00083A62"/>
    <w:rsid w:val="0008433C"/>
    <w:rsid w:val="00087735"/>
    <w:rsid w:val="00092ECC"/>
    <w:rsid w:val="00095752"/>
    <w:rsid w:val="000A2150"/>
    <w:rsid w:val="000A695E"/>
    <w:rsid w:val="000B0F07"/>
    <w:rsid w:val="000B3E37"/>
    <w:rsid w:val="000C0D33"/>
    <w:rsid w:val="000D7ACC"/>
    <w:rsid w:val="000F40ED"/>
    <w:rsid w:val="0010060D"/>
    <w:rsid w:val="0010622B"/>
    <w:rsid w:val="0011091B"/>
    <w:rsid w:val="00126A99"/>
    <w:rsid w:val="001373B0"/>
    <w:rsid w:val="00137E36"/>
    <w:rsid w:val="00144478"/>
    <w:rsid w:val="001477A4"/>
    <w:rsid w:val="00152DD8"/>
    <w:rsid w:val="00170B7B"/>
    <w:rsid w:val="0019453F"/>
    <w:rsid w:val="001A7D69"/>
    <w:rsid w:val="001B4FC3"/>
    <w:rsid w:val="001C1C13"/>
    <w:rsid w:val="001D5C9D"/>
    <w:rsid w:val="001E59A2"/>
    <w:rsid w:val="002075F0"/>
    <w:rsid w:val="00214555"/>
    <w:rsid w:val="00230CB7"/>
    <w:rsid w:val="002315C9"/>
    <w:rsid w:val="00242F03"/>
    <w:rsid w:val="00263AD0"/>
    <w:rsid w:val="00293EE8"/>
    <w:rsid w:val="00294974"/>
    <w:rsid w:val="002B7C9B"/>
    <w:rsid w:val="002C1AF2"/>
    <w:rsid w:val="002C3C8E"/>
    <w:rsid w:val="002C6A6E"/>
    <w:rsid w:val="002D1DF9"/>
    <w:rsid w:val="002D2721"/>
    <w:rsid w:val="002D629A"/>
    <w:rsid w:val="002F4FF1"/>
    <w:rsid w:val="00302135"/>
    <w:rsid w:val="00312EF9"/>
    <w:rsid w:val="00316ABB"/>
    <w:rsid w:val="00324026"/>
    <w:rsid w:val="0032631B"/>
    <w:rsid w:val="00326F8F"/>
    <w:rsid w:val="00340522"/>
    <w:rsid w:val="0034162F"/>
    <w:rsid w:val="00341F68"/>
    <w:rsid w:val="0034233F"/>
    <w:rsid w:val="003463BC"/>
    <w:rsid w:val="00357441"/>
    <w:rsid w:val="00360A59"/>
    <w:rsid w:val="00361F58"/>
    <w:rsid w:val="0036475C"/>
    <w:rsid w:val="00387366"/>
    <w:rsid w:val="0039474F"/>
    <w:rsid w:val="003A22BA"/>
    <w:rsid w:val="003A747D"/>
    <w:rsid w:val="003A7E5A"/>
    <w:rsid w:val="003D1DCD"/>
    <w:rsid w:val="003D26DC"/>
    <w:rsid w:val="003D5B67"/>
    <w:rsid w:val="003E24B7"/>
    <w:rsid w:val="003E593D"/>
    <w:rsid w:val="003E68DC"/>
    <w:rsid w:val="003F344D"/>
    <w:rsid w:val="00406222"/>
    <w:rsid w:val="0040690F"/>
    <w:rsid w:val="00415748"/>
    <w:rsid w:val="00420491"/>
    <w:rsid w:val="00421376"/>
    <w:rsid w:val="00421D8C"/>
    <w:rsid w:val="00423CBB"/>
    <w:rsid w:val="00430206"/>
    <w:rsid w:val="00432D58"/>
    <w:rsid w:val="0045310E"/>
    <w:rsid w:val="00455F7F"/>
    <w:rsid w:val="00460E05"/>
    <w:rsid w:val="004724BE"/>
    <w:rsid w:val="00472994"/>
    <w:rsid w:val="00474B19"/>
    <w:rsid w:val="00481D41"/>
    <w:rsid w:val="004A140B"/>
    <w:rsid w:val="004E171D"/>
    <w:rsid w:val="004E3176"/>
    <w:rsid w:val="004E7894"/>
    <w:rsid w:val="005003D9"/>
    <w:rsid w:val="00512190"/>
    <w:rsid w:val="0051691D"/>
    <w:rsid w:val="005335E0"/>
    <w:rsid w:val="00553364"/>
    <w:rsid w:val="0058206D"/>
    <w:rsid w:val="0059563D"/>
    <w:rsid w:val="005B64B7"/>
    <w:rsid w:val="005B7C50"/>
    <w:rsid w:val="005C2F7F"/>
    <w:rsid w:val="005C5E57"/>
    <w:rsid w:val="005C713F"/>
    <w:rsid w:val="005D1910"/>
    <w:rsid w:val="005D1F1C"/>
    <w:rsid w:val="005D716B"/>
    <w:rsid w:val="006110D4"/>
    <w:rsid w:val="0062408E"/>
    <w:rsid w:val="006425AB"/>
    <w:rsid w:val="00642A44"/>
    <w:rsid w:val="00662384"/>
    <w:rsid w:val="00670964"/>
    <w:rsid w:val="00674169"/>
    <w:rsid w:val="00674E5A"/>
    <w:rsid w:val="00681AF0"/>
    <w:rsid w:val="006A470F"/>
    <w:rsid w:val="006D1BEF"/>
    <w:rsid w:val="00704A9B"/>
    <w:rsid w:val="007100AA"/>
    <w:rsid w:val="00713910"/>
    <w:rsid w:val="00720486"/>
    <w:rsid w:val="00735CE8"/>
    <w:rsid w:val="00775329"/>
    <w:rsid w:val="007939AD"/>
    <w:rsid w:val="00796055"/>
    <w:rsid w:val="007A2163"/>
    <w:rsid w:val="007A70AD"/>
    <w:rsid w:val="007B10FB"/>
    <w:rsid w:val="007B5AEB"/>
    <w:rsid w:val="007B763D"/>
    <w:rsid w:val="007C00F3"/>
    <w:rsid w:val="007C20C0"/>
    <w:rsid w:val="007C3852"/>
    <w:rsid w:val="007C5DD1"/>
    <w:rsid w:val="007E4A03"/>
    <w:rsid w:val="007E5F44"/>
    <w:rsid w:val="007F3FCC"/>
    <w:rsid w:val="00806A49"/>
    <w:rsid w:val="00813C69"/>
    <w:rsid w:val="00815771"/>
    <w:rsid w:val="008275C1"/>
    <w:rsid w:val="008332AC"/>
    <w:rsid w:val="00836EF2"/>
    <w:rsid w:val="00840846"/>
    <w:rsid w:val="00851EC0"/>
    <w:rsid w:val="00853383"/>
    <w:rsid w:val="00855A8A"/>
    <w:rsid w:val="00867C59"/>
    <w:rsid w:val="00871B78"/>
    <w:rsid w:val="00882366"/>
    <w:rsid w:val="008B4CD2"/>
    <w:rsid w:val="008B5777"/>
    <w:rsid w:val="008B7589"/>
    <w:rsid w:val="008C08BF"/>
    <w:rsid w:val="008D2321"/>
    <w:rsid w:val="008D2B3D"/>
    <w:rsid w:val="008E1A57"/>
    <w:rsid w:val="008E3CB4"/>
    <w:rsid w:val="008E6018"/>
    <w:rsid w:val="008F14DC"/>
    <w:rsid w:val="008F407F"/>
    <w:rsid w:val="00915BCF"/>
    <w:rsid w:val="0091639B"/>
    <w:rsid w:val="00922818"/>
    <w:rsid w:val="0092494B"/>
    <w:rsid w:val="009344D1"/>
    <w:rsid w:val="00940D46"/>
    <w:rsid w:val="009855E8"/>
    <w:rsid w:val="00991001"/>
    <w:rsid w:val="00997BEB"/>
    <w:rsid w:val="009B6C70"/>
    <w:rsid w:val="009D7E09"/>
    <w:rsid w:val="009E190B"/>
    <w:rsid w:val="009E5F4A"/>
    <w:rsid w:val="009F1A7F"/>
    <w:rsid w:val="00A1408B"/>
    <w:rsid w:val="00A1581A"/>
    <w:rsid w:val="00A26153"/>
    <w:rsid w:val="00A339CB"/>
    <w:rsid w:val="00A347F7"/>
    <w:rsid w:val="00A51D96"/>
    <w:rsid w:val="00A66FDB"/>
    <w:rsid w:val="00AA64DC"/>
    <w:rsid w:val="00AB17A4"/>
    <w:rsid w:val="00AB4878"/>
    <w:rsid w:val="00AB4E0C"/>
    <w:rsid w:val="00AD37BC"/>
    <w:rsid w:val="00AD610D"/>
    <w:rsid w:val="00AD6611"/>
    <w:rsid w:val="00AE00A6"/>
    <w:rsid w:val="00B06B91"/>
    <w:rsid w:val="00B10B10"/>
    <w:rsid w:val="00B168C6"/>
    <w:rsid w:val="00B241DC"/>
    <w:rsid w:val="00B3054A"/>
    <w:rsid w:val="00B64651"/>
    <w:rsid w:val="00B7306D"/>
    <w:rsid w:val="00B73B16"/>
    <w:rsid w:val="00B7605E"/>
    <w:rsid w:val="00B81B68"/>
    <w:rsid w:val="00B86809"/>
    <w:rsid w:val="00B94F68"/>
    <w:rsid w:val="00B97721"/>
    <w:rsid w:val="00BB059E"/>
    <w:rsid w:val="00BB0AC0"/>
    <w:rsid w:val="00BC7846"/>
    <w:rsid w:val="00BD3D62"/>
    <w:rsid w:val="00BE5586"/>
    <w:rsid w:val="00C06836"/>
    <w:rsid w:val="00C20DA5"/>
    <w:rsid w:val="00C24284"/>
    <w:rsid w:val="00C252C1"/>
    <w:rsid w:val="00C51837"/>
    <w:rsid w:val="00C640CA"/>
    <w:rsid w:val="00C72A05"/>
    <w:rsid w:val="00C76B9F"/>
    <w:rsid w:val="00C813F2"/>
    <w:rsid w:val="00CC7658"/>
    <w:rsid w:val="00CD0B6B"/>
    <w:rsid w:val="00CE23DD"/>
    <w:rsid w:val="00D05073"/>
    <w:rsid w:val="00D1013C"/>
    <w:rsid w:val="00D20FB6"/>
    <w:rsid w:val="00D31CCA"/>
    <w:rsid w:val="00D42190"/>
    <w:rsid w:val="00D43650"/>
    <w:rsid w:val="00D55B61"/>
    <w:rsid w:val="00D678A4"/>
    <w:rsid w:val="00D759A8"/>
    <w:rsid w:val="00D806E9"/>
    <w:rsid w:val="00D83E6B"/>
    <w:rsid w:val="00D85950"/>
    <w:rsid w:val="00DD25EF"/>
    <w:rsid w:val="00DD52BC"/>
    <w:rsid w:val="00DE1150"/>
    <w:rsid w:val="00DE48EF"/>
    <w:rsid w:val="00DE633C"/>
    <w:rsid w:val="00E37A60"/>
    <w:rsid w:val="00E41EE5"/>
    <w:rsid w:val="00E4567F"/>
    <w:rsid w:val="00E559B2"/>
    <w:rsid w:val="00E604BB"/>
    <w:rsid w:val="00E86052"/>
    <w:rsid w:val="00E932E2"/>
    <w:rsid w:val="00E933FE"/>
    <w:rsid w:val="00E93A16"/>
    <w:rsid w:val="00EA34B5"/>
    <w:rsid w:val="00EB15E0"/>
    <w:rsid w:val="00EC508E"/>
    <w:rsid w:val="00EC7402"/>
    <w:rsid w:val="00EF3324"/>
    <w:rsid w:val="00F03244"/>
    <w:rsid w:val="00F033B6"/>
    <w:rsid w:val="00F22E89"/>
    <w:rsid w:val="00F22FC9"/>
    <w:rsid w:val="00F376B0"/>
    <w:rsid w:val="00F420BE"/>
    <w:rsid w:val="00F50EDE"/>
    <w:rsid w:val="00F52D8F"/>
    <w:rsid w:val="00F602E1"/>
    <w:rsid w:val="00F63BF7"/>
    <w:rsid w:val="00F70BDE"/>
    <w:rsid w:val="00F74CBE"/>
    <w:rsid w:val="00F92BC2"/>
    <w:rsid w:val="00F962AA"/>
    <w:rsid w:val="00FA5A9E"/>
    <w:rsid w:val="00FB1DE1"/>
    <w:rsid w:val="00FB5639"/>
    <w:rsid w:val="00FD15EC"/>
    <w:rsid w:val="00FE0B32"/>
    <w:rsid w:val="00FE6A96"/>
    <w:rsid w:val="00FF3A76"/>
    <w:rsid w:val="031790D3"/>
    <w:rsid w:val="035E0D74"/>
    <w:rsid w:val="0C6BE92E"/>
    <w:rsid w:val="13B77AB8"/>
    <w:rsid w:val="1B32B467"/>
    <w:rsid w:val="33CC6284"/>
    <w:rsid w:val="59FD6B31"/>
    <w:rsid w:val="5F7C4C39"/>
    <w:rsid w:val="60A9C83D"/>
    <w:rsid w:val="6C2C8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BDD4A"/>
  <w15:chartTrackingRefBased/>
  <w15:docId w15:val="{ABC279F0-2BD8-D342-9E7B-DA8455DF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4CD2"/>
  </w:style>
  <w:style w:type="character" w:styleId="CommentReference">
    <w:name w:val="annotation reference"/>
    <w:basedOn w:val="DefaultParagraphFont"/>
    <w:uiPriority w:val="99"/>
    <w:semiHidden/>
    <w:unhideWhenUsed/>
    <w:rsid w:val="00460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E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E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E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5</Words>
  <Characters>584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Erin</dc:creator>
  <cp:keywords/>
  <dc:description/>
  <cp:lastModifiedBy>Erin Beck</cp:lastModifiedBy>
  <cp:revision>3</cp:revision>
  <dcterms:created xsi:type="dcterms:W3CDTF">2023-09-22T17:18:00Z</dcterms:created>
  <dcterms:modified xsi:type="dcterms:W3CDTF">2023-09-22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f0ff2f5f53c221a84d3c20072a84e54d5a03723705efb245588ac9c7731b46</vt:lpwstr>
  </property>
</Properties>
</file>